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85A6B" w14:textId="77777777" w:rsidR="006D5770" w:rsidRPr="006A0352" w:rsidRDefault="006D5770" w:rsidP="006D5770">
      <w:pPr>
        <w:pStyle w:val="Kop1"/>
        <w:rPr>
          <w:rFonts w:ascii="Times New Roman" w:hAnsi="Times New Roman" w:cs="Times New Roman"/>
          <w:color w:val="auto"/>
          <w:sz w:val="28"/>
          <w:szCs w:val="28"/>
        </w:rPr>
      </w:pPr>
      <w:r w:rsidRPr="006A0352">
        <w:rPr>
          <w:rFonts w:ascii="Times New Roman" w:hAnsi="Times New Roman" w:cs="Times New Roman"/>
          <w:color w:val="auto"/>
          <w:sz w:val="28"/>
          <w:szCs w:val="28"/>
        </w:rPr>
        <w:t>Supplementary material appendix B</w:t>
      </w:r>
    </w:p>
    <w:p w14:paraId="4C915F5C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</w:p>
    <w:p w14:paraId="000437E0" w14:textId="77777777" w:rsidR="006D5770" w:rsidRPr="006A0352" w:rsidRDefault="006D5770" w:rsidP="006D5770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sz w:val="24"/>
          <w:szCs w:val="24"/>
        </w:rPr>
        <w:t>Table S9. Quality assessment of articles reporting on performance-enhancing scanning behaviour in search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1"/>
        <w:gridCol w:w="1063"/>
        <w:gridCol w:w="1063"/>
      </w:tblGrid>
      <w:tr w:rsidR="006D5770" w:rsidRPr="006A0352" w14:paraId="18B5FC30" w14:textId="77777777" w:rsidTr="001507F1">
        <w:trPr>
          <w:trHeight w:val="251"/>
        </w:trPr>
        <w:tc>
          <w:tcPr>
            <w:tcW w:w="8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02B9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642C8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"/>
                <w:id w:val="-427654200"/>
                <w:placeholder>
                  <w:docPart w:val="66DE1850BD434E4496D1AD4387C97D4A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8]</w:t>
                </w:r>
              </w:sdtContent>
            </w:sdt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6D006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"/>
                <w:id w:val="-486931441"/>
                <w:placeholder>
                  <w:docPart w:val="06CDD71E176D4FCB983249A0CC23FDC5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nl-NL"/>
                  </w:rPr>
                  <w:t>[18]</w:t>
                </w:r>
              </w:sdtContent>
            </w:sdt>
          </w:p>
        </w:tc>
      </w:tr>
      <w:tr w:rsidR="006D5770" w:rsidRPr="006A0352" w14:paraId="0A67A8BF" w14:textId="77777777" w:rsidTr="001507F1">
        <w:trPr>
          <w:trHeight w:val="269"/>
        </w:trPr>
        <w:tc>
          <w:tcPr>
            <w:tcW w:w="8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9885D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. Were the groups comparable other than the presence of disease in cases or the absence of disease in controls?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528E9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355E1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265F1C26" w14:textId="77777777" w:rsidTr="001507F1">
        <w:trPr>
          <w:trHeight w:val="234"/>
        </w:trPr>
        <w:tc>
          <w:tcPr>
            <w:tcW w:w="8931" w:type="dxa"/>
            <w:hideMark/>
          </w:tcPr>
          <w:p w14:paraId="45C15BB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2. Were cases and controls matched appropriately?</w:t>
            </w:r>
          </w:p>
        </w:tc>
        <w:tc>
          <w:tcPr>
            <w:tcW w:w="1063" w:type="dxa"/>
            <w:hideMark/>
          </w:tcPr>
          <w:p w14:paraId="25E7408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3" w:type="dxa"/>
            <w:noWrap/>
            <w:hideMark/>
          </w:tcPr>
          <w:p w14:paraId="33A39A3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4B0342B0" w14:textId="77777777" w:rsidTr="001507F1">
        <w:trPr>
          <w:trHeight w:val="187"/>
        </w:trPr>
        <w:tc>
          <w:tcPr>
            <w:tcW w:w="8931" w:type="dxa"/>
            <w:hideMark/>
          </w:tcPr>
          <w:p w14:paraId="29C7A92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3. Were the same criteria used for identification of cases and controls?</w:t>
            </w:r>
          </w:p>
        </w:tc>
        <w:tc>
          <w:tcPr>
            <w:tcW w:w="1063" w:type="dxa"/>
            <w:hideMark/>
          </w:tcPr>
          <w:p w14:paraId="6BB23F9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063" w:type="dxa"/>
            <w:noWrap/>
            <w:hideMark/>
          </w:tcPr>
          <w:p w14:paraId="303DB98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</w:tr>
      <w:tr w:rsidR="006D5770" w:rsidRPr="006A0352" w14:paraId="11ACCAC9" w14:textId="77777777" w:rsidTr="001507F1">
        <w:trPr>
          <w:trHeight w:val="198"/>
        </w:trPr>
        <w:tc>
          <w:tcPr>
            <w:tcW w:w="8931" w:type="dxa"/>
            <w:hideMark/>
          </w:tcPr>
          <w:p w14:paraId="5722413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4. Was exposure measured in a standard, valid and reliable way?</w:t>
            </w:r>
          </w:p>
        </w:tc>
        <w:tc>
          <w:tcPr>
            <w:tcW w:w="1063" w:type="dxa"/>
            <w:hideMark/>
          </w:tcPr>
          <w:p w14:paraId="582BB3D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1F9E298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4C2EBEF7" w14:textId="77777777" w:rsidTr="001507F1">
        <w:trPr>
          <w:trHeight w:val="256"/>
        </w:trPr>
        <w:tc>
          <w:tcPr>
            <w:tcW w:w="8931" w:type="dxa"/>
            <w:hideMark/>
          </w:tcPr>
          <w:p w14:paraId="2CEC3C3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5. Was exposure measured in the same way for cases and controls?</w:t>
            </w:r>
          </w:p>
        </w:tc>
        <w:tc>
          <w:tcPr>
            <w:tcW w:w="1063" w:type="dxa"/>
            <w:hideMark/>
          </w:tcPr>
          <w:p w14:paraId="7DCED07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0221225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75C33C69" w14:textId="77777777" w:rsidTr="001507F1">
        <w:trPr>
          <w:trHeight w:val="206"/>
        </w:trPr>
        <w:tc>
          <w:tcPr>
            <w:tcW w:w="8931" w:type="dxa"/>
            <w:hideMark/>
          </w:tcPr>
          <w:p w14:paraId="3860EA6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6. </w:t>
            </w: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 confounding factors identified? </w:t>
            </w:r>
          </w:p>
        </w:tc>
        <w:tc>
          <w:tcPr>
            <w:tcW w:w="1063" w:type="dxa"/>
            <w:hideMark/>
          </w:tcPr>
          <w:p w14:paraId="790CD4F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3" w:type="dxa"/>
            <w:noWrap/>
            <w:hideMark/>
          </w:tcPr>
          <w:p w14:paraId="7C5220D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4BC55F44" w14:textId="77777777" w:rsidTr="001507F1">
        <w:trPr>
          <w:trHeight w:val="196"/>
        </w:trPr>
        <w:tc>
          <w:tcPr>
            <w:tcW w:w="8931" w:type="dxa"/>
            <w:hideMark/>
          </w:tcPr>
          <w:p w14:paraId="5DF173A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7. Were strategies to deal with confounding factors stated?</w:t>
            </w:r>
          </w:p>
        </w:tc>
        <w:tc>
          <w:tcPr>
            <w:tcW w:w="1063" w:type="dxa"/>
            <w:hideMark/>
          </w:tcPr>
          <w:p w14:paraId="12EF33C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63" w:type="dxa"/>
            <w:noWrap/>
            <w:hideMark/>
          </w:tcPr>
          <w:p w14:paraId="7DA205C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D5770" w:rsidRPr="006A0352" w14:paraId="16CE755D" w14:textId="77777777" w:rsidTr="001507F1">
        <w:trPr>
          <w:trHeight w:val="125"/>
        </w:trPr>
        <w:tc>
          <w:tcPr>
            <w:tcW w:w="8931" w:type="dxa"/>
            <w:hideMark/>
          </w:tcPr>
          <w:p w14:paraId="6DE48CC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8. Were outcomes assessed in a standard, valid and reliable way for cases and controls?</w:t>
            </w:r>
          </w:p>
        </w:tc>
        <w:tc>
          <w:tcPr>
            <w:tcW w:w="1063" w:type="dxa"/>
            <w:hideMark/>
          </w:tcPr>
          <w:p w14:paraId="73FA207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5DBC2B1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05E1C4F3" w14:textId="77777777" w:rsidTr="001507F1">
        <w:trPr>
          <w:trHeight w:val="241"/>
        </w:trPr>
        <w:tc>
          <w:tcPr>
            <w:tcW w:w="8931" w:type="dxa"/>
            <w:hideMark/>
          </w:tcPr>
          <w:p w14:paraId="0979405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9. Was the exposure period of interest long enough to be meaningful?</w:t>
            </w:r>
          </w:p>
        </w:tc>
        <w:tc>
          <w:tcPr>
            <w:tcW w:w="1063" w:type="dxa"/>
            <w:hideMark/>
          </w:tcPr>
          <w:p w14:paraId="0BA6DF8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3" w:type="dxa"/>
            <w:noWrap/>
            <w:hideMark/>
          </w:tcPr>
          <w:p w14:paraId="1BD9997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3872211" w14:textId="77777777" w:rsidTr="001507F1">
        <w:trPr>
          <w:trHeight w:val="260"/>
        </w:trPr>
        <w:tc>
          <w:tcPr>
            <w:tcW w:w="89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4D59C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0. Was appropriate statistical analysis used?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9BCF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527CB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3A8FCF17" w14:textId="77777777" w:rsidTr="001507F1">
        <w:trPr>
          <w:trHeight w:val="288"/>
        </w:trPr>
        <w:tc>
          <w:tcPr>
            <w:tcW w:w="8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2B8C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657A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BE24A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14:paraId="3A086B57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1=yes, 0=no, ?=don’t know, NA=not applicable. Total score is the sum of all 1’s. </w:t>
      </w:r>
    </w:p>
    <w:p w14:paraId="700AB51B" w14:textId="77777777" w:rsidR="006D5770" w:rsidRPr="006A0352" w:rsidRDefault="006D5770" w:rsidP="006D5770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5D2B81B" w14:textId="77777777" w:rsidR="006D5770" w:rsidRPr="006A0352" w:rsidRDefault="006D5770" w:rsidP="006D5770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sz w:val="24"/>
          <w:szCs w:val="24"/>
        </w:rPr>
        <w:t>Table S10. Quality assessment of articles reporting on spontaneous adaptations in scanning behaviour in search.</w:t>
      </w:r>
    </w:p>
    <w:tbl>
      <w:tblPr>
        <w:tblStyle w:val="Tabelraster"/>
        <w:tblW w:w="13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1"/>
        <w:gridCol w:w="910"/>
        <w:gridCol w:w="911"/>
        <w:gridCol w:w="911"/>
        <w:gridCol w:w="911"/>
        <w:gridCol w:w="912"/>
        <w:gridCol w:w="912"/>
        <w:gridCol w:w="912"/>
      </w:tblGrid>
      <w:tr w:rsidR="006D5770" w:rsidRPr="006A0352" w14:paraId="379B5E81" w14:textId="77777777" w:rsidTr="001507F1">
        <w:trPr>
          <w:trHeight w:val="196"/>
        </w:trPr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DC1D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253BC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"/>
                <w:id w:val="-1013070585"/>
                <w:placeholder>
                  <w:docPart w:val="7C498A6D9DDB4DA79047C1B41B11803E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]</w:t>
                </w:r>
              </w:sdtContent>
            </w:sdt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C32C1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"/>
                <w:id w:val="-1421640336"/>
                <w:placeholder>
                  <w:docPart w:val="9FB3870616384D8099808DD699853ED4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3]</w:t>
                </w:r>
              </w:sdtContent>
            </w:sdt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F2B33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"/>
                <w:id w:val="-1563254331"/>
                <w:placeholder>
                  <w:docPart w:val="3C2811AD77894E229A15EEB2179730BB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nl-NL"/>
                  </w:rPr>
                  <w:t>[30]</w:t>
                </w:r>
              </w:sdtContent>
            </w:sdt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909E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"/>
                <w:id w:val="-2067093800"/>
                <w:placeholder>
                  <w:docPart w:val="9FB3870616384D8099808DD699853ED4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8]</w:t>
                </w:r>
              </w:sdtContent>
            </w:sdt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D1272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"/>
                <w:id w:val="1194274098"/>
                <w:placeholder>
                  <w:docPart w:val="19FA60A322524EA182C5CC356F92B292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1]</w:t>
                </w:r>
              </w:sdtContent>
            </w:sdt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9761A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"/>
                <w:id w:val="-1780566922"/>
                <w:placeholder>
                  <w:docPart w:val="2D7C7A736A1F40D495C97CA7AC7F452D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7]</w:t>
                </w:r>
              </w:sdtContent>
            </w:sdt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64C9B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"/>
                <w:id w:val="-2118436314"/>
                <w:placeholder>
                  <w:docPart w:val="9FB3870616384D8099808DD699853ED4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8]</w:t>
                </w:r>
              </w:sdtContent>
            </w:sdt>
          </w:p>
        </w:tc>
      </w:tr>
      <w:tr w:rsidR="006D5770" w:rsidRPr="006A0352" w14:paraId="681E1CC9" w14:textId="77777777" w:rsidTr="001507F1">
        <w:trPr>
          <w:trHeight w:val="412"/>
        </w:trPr>
        <w:tc>
          <w:tcPr>
            <w:tcW w:w="73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85395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. Were the groups comparable other than the presence of disease in cases or the absence of disease in controls?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61E4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F3F81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82291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6FD00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8D0AA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DEFF5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F66F7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0DD7CE83" w14:textId="77777777" w:rsidTr="001507F1">
        <w:trPr>
          <w:trHeight w:val="262"/>
        </w:trPr>
        <w:tc>
          <w:tcPr>
            <w:tcW w:w="7366" w:type="dxa"/>
            <w:hideMark/>
          </w:tcPr>
          <w:p w14:paraId="66434A0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2. Were cases and controls matched appropriately?</w:t>
            </w:r>
          </w:p>
        </w:tc>
        <w:tc>
          <w:tcPr>
            <w:tcW w:w="911" w:type="dxa"/>
            <w:hideMark/>
          </w:tcPr>
          <w:p w14:paraId="3E7B9D7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2754136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1" w:type="dxa"/>
            <w:hideMark/>
          </w:tcPr>
          <w:p w14:paraId="5F78387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221B315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14:paraId="0840464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14:paraId="24D4AE5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2" w:type="dxa"/>
            <w:noWrap/>
            <w:hideMark/>
          </w:tcPr>
          <w:p w14:paraId="0E31215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6C8F5C7B" w14:textId="77777777" w:rsidTr="001507F1">
        <w:trPr>
          <w:trHeight w:val="138"/>
        </w:trPr>
        <w:tc>
          <w:tcPr>
            <w:tcW w:w="7366" w:type="dxa"/>
            <w:hideMark/>
          </w:tcPr>
          <w:p w14:paraId="2B1A1FE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3. Were the same criteria used for identification of cases and controls?</w:t>
            </w:r>
          </w:p>
        </w:tc>
        <w:tc>
          <w:tcPr>
            <w:tcW w:w="911" w:type="dxa"/>
            <w:hideMark/>
          </w:tcPr>
          <w:p w14:paraId="2446B01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6DF488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hideMark/>
          </w:tcPr>
          <w:p w14:paraId="7EEDACB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911" w:type="dxa"/>
            <w:noWrap/>
            <w:hideMark/>
          </w:tcPr>
          <w:p w14:paraId="7F07F49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hideMark/>
          </w:tcPr>
          <w:p w14:paraId="6F3F5ED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hideMark/>
          </w:tcPr>
          <w:p w14:paraId="6D25F5B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645002F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373503A7" w14:textId="77777777" w:rsidTr="001507F1">
        <w:trPr>
          <w:trHeight w:val="212"/>
        </w:trPr>
        <w:tc>
          <w:tcPr>
            <w:tcW w:w="7366" w:type="dxa"/>
            <w:hideMark/>
          </w:tcPr>
          <w:p w14:paraId="52DBB9D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4. Was exposure measured in a standard, valid and reliable way?</w:t>
            </w:r>
          </w:p>
        </w:tc>
        <w:tc>
          <w:tcPr>
            <w:tcW w:w="911" w:type="dxa"/>
            <w:hideMark/>
          </w:tcPr>
          <w:p w14:paraId="5275615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C23560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hideMark/>
          </w:tcPr>
          <w:p w14:paraId="72A9846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6C48F5C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14:paraId="46099A1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hideMark/>
          </w:tcPr>
          <w:p w14:paraId="7969A3F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64C3663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1188436E" w14:textId="77777777" w:rsidTr="001507F1">
        <w:trPr>
          <w:trHeight w:val="116"/>
        </w:trPr>
        <w:tc>
          <w:tcPr>
            <w:tcW w:w="7366" w:type="dxa"/>
            <w:hideMark/>
          </w:tcPr>
          <w:p w14:paraId="07D9F5F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5. Was exposure measured in the same way for cases and controls?</w:t>
            </w:r>
          </w:p>
        </w:tc>
        <w:tc>
          <w:tcPr>
            <w:tcW w:w="911" w:type="dxa"/>
            <w:hideMark/>
          </w:tcPr>
          <w:p w14:paraId="4FBCAA9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3EA2C3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hideMark/>
          </w:tcPr>
          <w:p w14:paraId="19B00CE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1EB031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hideMark/>
          </w:tcPr>
          <w:p w14:paraId="7FE2135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hideMark/>
          </w:tcPr>
          <w:p w14:paraId="1F0C10B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2CE969B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7633BCFC" w14:textId="77777777" w:rsidTr="001507F1">
        <w:trPr>
          <w:trHeight w:val="60"/>
        </w:trPr>
        <w:tc>
          <w:tcPr>
            <w:tcW w:w="7366" w:type="dxa"/>
            <w:hideMark/>
          </w:tcPr>
          <w:p w14:paraId="338F992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6. </w:t>
            </w: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 confounding factors identified? </w:t>
            </w:r>
          </w:p>
        </w:tc>
        <w:tc>
          <w:tcPr>
            <w:tcW w:w="911" w:type="dxa"/>
            <w:hideMark/>
          </w:tcPr>
          <w:p w14:paraId="26F3E80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619337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1" w:type="dxa"/>
            <w:hideMark/>
          </w:tcPr>
          <w:p w14:paraId="3FD8AE7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6AA728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14:paraId="03F8C10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14:paraId="7912A3B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2" w:type="dxa"/>
            <w:noWrap/>
            <w:hideMark/>
          </w:tcPr>
          <w:p w14:paraId="5B20038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454AEC02" w14:textId="77777777" w:rsidTr="001507F1">
        <w:trPr>
          <w:trHeight w:val="109"/>
        </w:trPr>
        <w:tc>
          <w:tcPr>
            <w:tcW w:w="7366" w:type="dxa"/>
            <w:hideMark/>
          </w:tcPr>
          <w:p w14:paraId="39E60E2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7. Were strategies to deal with confounding factors stated?</w:t>
            </w:r>
          </w:p>
        </w:tc>
        <w:tc>
          <w:tcPr>
            <w:tcW w:w="911" w:type="dxa"/>
            <w:hideMark/>
          </w:tcPr>
          <w:p w14:paraId="49BAAD4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996BAA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11" w:type="dxa"/>
            <w:hideMark/>
          </w:tcPr>
          <w:p w14:paraId="4683C9E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11" w:type="dxa"/>
            <w:noWrap/>
            <w:hideMark/>
          </w:tcPr>
          <w:p w14:paraId="48E4601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12" w:type="dxa"/>
            <w:hideMark/>
          </w:tcPr>
          <w:p w14:paraId="7C47BB7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12" w:type="dxa"/>
            <w:hideMark/>
          </w:tcPr>
          <w:p w14:paraId="66EF549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12" w:type="dxa"/>
            <w:noWrap/>
            <w:hideMark/>
          </w:tcPr>
          <w:p w14:paraId="068C093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D5770" w:rsidRPr="006A0352" w14:paraId="34D3B7BA" w14:textId="77777777" w:rsidTr="001507F1">
        <w:trPr>
          <w:trHeight w:val="324"/>
        </w:trPr>
        <w:tc>
          <w:tcPr>
            <w:tcW w:w="7366" w:type="dxa"/>
            <w:hideMark/>
          </w:tcPr>
          <w:p w14:paraId="664CDED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8. Were outcomes assessed in a standard, valid and reliable way for cases and controls?</w:t>
            </w:r>
          </w:p>
        </w:tc>
        <w:tc>
          <w:tcPr>
            <w:tcW w:w="911" w:type="dxa"/>
            <w:hideMark/>
          </w:tcPr>
          <w:p w14:paraId="2E0CECD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0E5CF3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hideMark/>
          </w:tcPr>
          <w:p w14:paraId="4B4A464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B778DA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hideMark/>
          </w:tcPr>
          <w:p w14:paraId="34811FE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hideMark/>
          </w:tcPr>
          <w:p w14:paraId="58B270A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5099BC2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2AD55B7" w14:textId="77777777" w:rsidTr="001507F1">
        <w:trPr>
          <w:trHeight w:val="131"/>
        </w:trPr>
        <w:tc>
          <w:tcPr>
            <w:tcW w:w="7366" w:type="dxa"/>
            <w:hideMark/>
          </w:tcPr>
          <w:p w14:paraId="393C1DB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9. Was the exposure period of interest long enough to be meaningful?</w:t>
            </w:r>
          </w:p>
        </w:tc>
        <w:tc>
          <w:tcPr>
            <w:tcW w:w="911" w:type="dxa"/>
            <w:hideMark/>
          </w:tcPr>
          <w:p w14:paraId="524C790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5ACAE37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hideMark/>
          </w:tcPr>
          <w:p w14:paraId="34845C3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54D26E9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2" w:type="dxa"/>
            <w:hideMark/>
          </w:tcPr>
          <w:p w14:paraId="27EA659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hideMark/>
          </w:tcPr>
          <w:p w14:paraId="664707B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4DFF355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45571CAF" w14:textId="77777777" w:rsidTr="001507F1">
        <w:trPr>
          <w:trHeight w:val="190"/>
        </w:trPr>
        <w:tc>
          <w:tcPr>
            <w:tcW w:w="73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BE3FE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0. Was appropriate statistical analysis used?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A61C0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8EA26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F8D2B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857A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084D3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87B1E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C143E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4D187E51" w14:textId="77777777" w:rsidTr="001507F1">
        <w:trPr>
          <w:trHeight w:val="56"/>
        </w:trPr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F433A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E4B7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2A84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E18D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DBA54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179D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B8EF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F932A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3FB2C0DE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1=yes, 0=no, ?=don’t know, NA=not applicable. Total score is the sum of all 1’s. </w:t>
      </w:r>
    </w:p>
    <w:p w14:paraId="479DDD83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</w:p>
    <w:p w14:paraId="0E47D4C4" w14:textId="77777777" w:rsidR="006D5770" w:rsidRPr="006A0352" w:rsidRDefault="006D5770" w:rsidP="006D5770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sz w:val="24"/>
          <w:szCs w:val="24"/>
        </w:rPr>
        <w:lastRenderedPageBreak/>
        <w:t>Table S11. Quality assessment of articles reporting on training-induced adaptations in scanning behaviour in search.</w:t>
      </w:r>
    </w:p>
    <w:tbl>
      <w:tblPr>
        <w:tblStyle w:val="Tabelraster"/>
        <w:tblW w:w="13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9"/>
        <w:gridCol w:w="779"/>
        <w:gridCol w:w="779"/>
        <w:gridCol w:w="779"/>
        <w:gridCol w:w="780"/>
        <w:gridCol w:w="779"/>
        <w:gridCol w:w="780"/>
      </w:tblGrid>
      <w:tr w:rsidR="006D5770" w:rsidRPr="006A0352" w14:paraId="1AAA1071" w14:textId="77777777" w:rsidTr="001507F1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A257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B2968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"/>
                <w:id w:val="673923235"/>
                <w:placeholder>
                  <w:docPart w:val="D9A5A176568E4DDC812EB707E78EB28D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8]</w:t>
                </w:r>
              </w:sdtContent>
            </w:sdt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04E08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"/>
                <w:id w:val="186108198"/>
                <w:placeholder>
                  <w:docPart w:val="D1BE18E3E18E403C825CFC07DFDBFF9B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13]</w:t>
                </w:r>
              </w:sdtContent>
            </w:sdt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AE34D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"/>
                <w:id w:val="659736661"/>
                <w:placeholder>
                  <w:docPart w:val="706840CA178B4901907A3D336AB53AE4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5]</w:t>
                </w:r>
              </w:sdtContent>
            </w:sdt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CFA5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"/>
                <w:id w:val="-377858157"/>
                <w:placeholder>
                  <w:docPart w:val="706840CA178B4901907A3D336AB53AE4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9]</w:t>
                </w:r>
              </w:sdtContent>
            </w:sdt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8C88D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"/>
                <w:id w:val="1155571021"/>
                <w:placeholder>
                  <w:docPart w:val="706840CA178B4901907A3D336AB53AE4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4]</w:t>
                </w:r>
              </w:sdtContent>
            </w:sdt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6B550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"/>
                <w:id w:val="-2027082581"/>
                <w:placeholder>
                  <w:docPart w:val="706840CA178B4901907A3D336AB53AE4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8]</w:t>
                </w:r>
              </w:sdtContent>
            </w:sdt>
          </w:p>
        </w:tc>
      </w:tr>
      <w:tr w:rsidR="006D5770" w:rsidRPr="006A0352" w14:paraId="02122788" w14:textId="77777777" w:rsidTr="001507F1">
        <w:trPr>
          <w:trHeight w:val="425"/>
        </w:trPr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456E5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1. Is it clear in the study what is the </w:t>
            </w: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‘cause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’ and what is the ‘effect’ (i.e. there is no confusion about which variable comes first)?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A67DF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3AF9F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9564E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4C033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257D3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41DEE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71640B58" w14:textId="77777777" w:rsidTr="001507F1">
        <w:trPr>
          <w:trHeight w:val="120"/>
        </w:trPr>
        <w:tc>
          <w:tcPr>
            <w:tcW w:w="8364" w:type="dxa"/>
            <w:hideMark/>
          </w:tcPr>
          <w:p w14:paraId="0D83426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2. Were the participants included in any comparisons similar? </w:t>
            </w:r>
          </w:p>
        </w:tc>
        <w:tc>
          <w:tcPr>
            <w:tcW w:w="779" w:type="dxa"/>
            <w:hideMark/>
          </w:tcPr>
          <w:p w14:paraId="7F984E6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hideMark/>
          </w:tcPr>
          <w:p w14:paraId="1103B69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6812A5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3442BAE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F09F61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3C32514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02218608" w14:textId="77777777" w:rsidTr="001507F1">
        <w:trPr>
          <w:trHeight w:val="241"/>
        </w:trPr>
        <w:tc>
          <w:tcPr>
            <w:tcW w:w="8364" w:type="dxa"/>
            <w:hideMark/>
          </w:tcPr>
          <w:p w14:paraId="26141BE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3. Were the participants included in any comparisons receiving similar treatment/care, other than the exposure or intervention of interest?</w:t>
            </w:r>
          </w:p>
        </w:tc>
        <w:tc>
          <w:tcPr>
            <w:tcW w:w="779" w:type="dxa"/>
            <w:hideMark/>
          </w:tcPr>
          <w:p w14:paraId="6C7FBE0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hideMark/>
          </w:tcPr>
          <w:p w14:paraId="7BAA844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7A0D74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506FB00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67C0282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51D20BF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1BB52008" w14:textId="77777777" w:rsidTr="001507F1">
        <w:trPr>
          <w:trHeight w:val="288"/>
        </w:trPr>
        <w:tc>
          <w:tcPr>
            <w:tcW w:w="8364" w:type="dxa"/>
            <w:hideMark/>
          </w:tcPr>
          <w:p w14:paraId="5B1F941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4. Was there a control group?</w:t>
            </w:r>
          </w:p>
        </w:tc>
        <w:tc>
          <w:tcPr>
            <w:tcW w:w="779" w:type="dxa"/>
            <w:hideMark/>
          </w:tcPr>
          <w:p w14:paraId="6580C5C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9" w:type="dxa"/>
            <w:hideMark/>
          </w:tcPr>
          <w:p w14:paraId="1830D74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24BEE90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4AFD7FA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7A176E5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6FF16B7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72AD98D6" w14:textId="77777777" w:rsidTr="001507F1">
        <w:trPr>
          <w:trHeight w:val="60"/>
        </w:trPr>
        <w:tc>
          <w:tcPr>
            <w:tcW w:w="8364" w:type="dxa"/>
            <w:hideMark/>
          </w:tcPr>
          <w:p w14:paraId="0E9A9E5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5. Were there multiple measurements of the outcome both pre and post the intervention/exposure? </w:t>
            </w:r>
          </w:p>
        </w:tc>
        <w:tc>
          <w:tcPr>
            <w:tcW w:w="779" w:type="dxa"/>
            <w:hideMark/>
          </w:tcPr>
          <w:p w14:paraId="5CBA05E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9" w:type="dxa"/>
            <w:hideMark/>
          </w:tcPr>
          <w:p w14:paraId="6780C6D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5258AC6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2EDAA8C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589F7C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68F3F93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6B7E277B" w14:textId="77777777" w:rsidTr="001507F1">
        <w:trPr>
          <w:trHeight w:val="390"/>
        </w:trPr>
        <w:tc>
          <w:tcPr>
            <w:tcW w:w="8364" w:type="dxa"/>
            <w:hideMark/>
          </w:tcPr>
          <w:p w14:paraId="08CD375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6. Was follow up complete and if not, were differences between groups in terms of their follow up adequately described and </w:t>
            </w: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analyzed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779" w:type="dxa"/>
            <w:hideMark/>
          </w:tcPr>
          <w:p w14:paraId="43D1BAB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9" w:type="dxa"/>
            <w:hideMark/>
          </w:tcPr>
          <w:p w14:paraId="5FF590D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AC374E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6769B7F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5DC3289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22F9FD7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D5770" w:rsidRPr="006A0352" w14:paraId="3326B0CA" w14:textId="77777777" w:rsidTr="001507F1">
        <w:trPr>
          <w:trHeight w:val="241"/>
        </w:trPr>
        <w:tc>
          <w:tcPr>
            <w:tcW w:w="8364" w:type="dxa"/>
            <w:hideMark/>
          </w:tcPr>
          <w:p w14:paraId="61BD84A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7. Were the outcomes of participants included in any comparisons measured in the same way? </w:t>
            </w:r>
          </w:p>
        </w:tc>
        <w:tc>
          <w:tcPr>
            <w:tcW w:w="779" w:type="dxa"/>
            <w:hideMark/>
          </w:tcPr>
          <w:p w14:paraId="3E97EFB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hideMark/>
          </w:tcPr>
          <w:p w14:paraId="65D4E80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33D6EBA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571B309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492429A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0B5E13B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74B7D3E8" w14:textId="77777777" w:rsidTr="001507F1">
        <w:trPr>
          <w:trHeight w:val="130"/>
        </w:trPr>
        <w:tc>
          <w:tcPr>
            <w:tcW w:w="8364" w:type="dxa"/>
            <w:hideMark/>
          </w:tcPr>
          <w:p w14:paraId="6E590B6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8. Were outcomes measured in a reliable way?</w:t>
            </w:r>
          </w:p>
        </w:tc>
        <w:tc>
          <w:tcPr>
            <w:tcW w:w="779" w:type="dxa"/>
            <w:hideMark/>
          </w:tcPr>
          <w:p w14:paraId="691735F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hideMark/>
          </w:tcPr>
          <w:p w14:paraId="3A7E7D4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2198F53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04052D4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5A7E4B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24FF644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1B263C94" w14:textId="77777777" w:rsidTr="001507F1">
        <w:trPr>
          <w:trHeight w:val="62"/>
        </w:trPr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4967B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9. Was appropriate statistical analysis used?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1D8C4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9AAE9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27F4C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632B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334CD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18028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0534B895" w14:textId="77777777" w:rsidTr="001507F1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EEC87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C663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B7ED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EC76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5134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0BE7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6CB5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5299E107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1=yes, 0=no, ?=don’t know, NA=not applicable. Total score is the sum of all 1’s. </w:t>
      </w:r>
    </w:p>
    <w:p w14:paraId="745AAC85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</w:p>
    <w:p w14:paraId="5599687F" w14:textId="77777777" w:rsidR="006D5770" w:rsidRPr="006A0352" w:rsidRDefault="006D5770" w:rsidP="006D5770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sz w:val="24"/>
          <w:szCs w:val="24"/>
        </w:rPr>
        <w:t>Table S12. Quality assessment of articles reporting on performance-enhancing scanning behaviour in reading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1"/>
        <w:gridCol w:w="709"/>
      </w:tblGrid>
      <w:tr w:rsidR="006D5770" w:rsidRPr="006A0352" w14:paraId="0BF6C2E0" w14:textId="77777777" w:rsidTr="001507F1">
        <w:trPr>
          <w:trHeight w:val="100"/>
        </w:trPr>
        <w:tc>
          <w:tcPr>
            <w:tcW w:w="9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AA57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B354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"/>
                <w:id w:val="-1888180904"/>
                <w:placeholder>
                  <w:docPart w:val="81192F94A254473F926DF7CDB2C33923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0]</w:t>
                </w:r>
              </w:sdtContent>
            </w:sdt>
          </w:p>
        </w:tc>
      </w:tr>
      <w:tr w:rsidR="006D5770" w:rsidRPr="006A0352" w14:paraId="0CDBDB79" w14:textId="77777777" w:rsidTr="001507F1">
        <w:trPr>
          <w:trHeight w:val="267"/>
        </w:trPr>
        <w:tc>
          <w:tcPr>
            <w:tcW w:w="93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9ED11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. Were the groups comparable other than the presence of disease in cases or the absence of disease in controls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C7037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3B83F17" w14:textId="77777777" w:rsidTr="001507F1">
        <w:trPr>
          <w:trHeight w:val="128"/>
        </w:trPr>
        <w:tc>
          <w:tcPr>
            <w:tcW w:w="9351" w:type="dxa"/>
            <w:hideMark/>
          </w:tcPr>
          <w:p w14:paraId="697F672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2. Were cases and controls matched appropriately?</w:t>
            </w:r>
          </w:p>
        </w:tc>
        <w:tc>
          <w:tcPr>
            <w:tcW w:w="709" w:type="dxa"/>
            <w:noWrap/>
            <w:hideMark/>
          </w:tcPr>
          <w:p w14:paraId="57A4435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36E0DC66" w14:textId="77777777" w:rsidTr="001507F1">
        <w:trPr>
          <w:trHeight w:val="202"/>
        </w:trPr>
        <w:tc>
          <w:tcPr>
            <w:tcW w:w="9351" w:type="dxa"/>
            <w:hideMark/>
          </w:tcPr>
          <w:p w14:paraId="5E59311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3. Were the same criteria used for identification of cases and controls?</w:t>
            </w:r>
          </w:p>
        </w:tc>
        <w:tc>
          <w:tcPr>
            <w:tcW w:w="709" w:type="dxa"/>
            <w:noWrap/>
            <w:hideMark/>
          </w:tcPr>
          <w:p w14:paraId="1EBC3F9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0C8DE6F5" w14:textId="77777777" w:rsidTr="001507F1">
        <w:trPr>
          <w:trHeight w:val="120"/>
        </w:trPr>
        <w:tc>
          <w:tcPr>
            <w:tcW w:w="9351" w:type="dxa"/>
            <w:hideMark/>
          </w:tcPr>
          <w:p w14:paraId="6B740CA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4. Was exposure measured in a standard, valid and reliable way?</w:t>
            </w:r>
          </w:p>
        </w:tc>
        <w:tc>
          <w:tcPr>
            <w:tcW w:w="709" w:type="dxa"/>
            <w:noWrap/>
            <w:hideMark/>
          </w:tcPr>
          <w:p w14:paraId="5E15FCB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B6813D0" w14:textId="77777777" w:rsidTr="001507F1">
        <w:trPr>
          <w:trHeight w:val="180"/>
        </w:trPr>
        <w:tc>
          <w:tcPr>
            <w:tcW w:w="9351" w:type="dxa"/>
            <w:hideMark/>
          </w:tcPr>
          <w:p w14:paraId="3AE207F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5. Was exposure measured in the same way for cases and controls?</w:t>
            </w:r>
          </w:p>
        </w:tc>
        <w:tc>
          <w:tcPr>
            <w:tcW w:w="709" w:type="dxa"/>
            <w:noWrap/>
            <w:hideMark/>
          </w:tcPr>
          <w:p w14:paraId="0C595D9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7C536C81" w14:textId="77777777" w:rsidTr="001507F1">
        <w:trPr>
          <w:trHeight w:val="164"/>
        </w:trPr>
        <w:tc>
          <w:tcPr>
            <w:tcW w:w="9351" w:type="dxa"/>
            <w:hideMark/>
          </w:tcPr>
          <w:p w14:paraId="42CD07F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6. </w:t>
            </w: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 confounding factors identified? </w:t>
            </w:r>
          </w:p>
        </w:tc>
        <w:tc>
          <w:tcPr>
            <w:tcW w:w="709" w:type="dxa"/>
            <w:noWrap/>
            <w:hideMark/>
          </w:tcPr>
          <w:p w14:paraId="4EB7CD7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1AB0A1EF" w14:textId="77777777" w:rsidTr="001507F1">
        <w:trPr>
          <w:trHeight w:val="244"/>
        </w:trPr>
        <w:tc>
          <w:tcPr>
            <w:tcW w:w="9351" w:type="dxa"/>
            <w:hideMark/>
          </w:tcPr>
          <w:p w14:paraId="27769C3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7. Were strategies to deal with confounding factors stated?</w:t>
            </w:r>
          </w:p>
        </w:tc>
        <w:tc>
          <w:tcPr>
            <w:tcW w:w="709" w:type="dxa"/>
            <w:noWrap/>
            <w:hideMark/>
          </w:tcPr>
          <w:p w14:paraId="0C54579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D5770" w:rsidRPr="006A0352" w14:paraId="06BBAECE" w14:textId="77777777" w:rsidTr="001507F1">
        <w:trPr>
          <w:trHeight w:val="135"/>
        </w:trPr>
        <w:tc>
          <w:tcPr>
            <w:tcW w:w="9351" w:type="dxa"/>
            <w:hideMark/>
          </w:tcPr>
          <w:p w14:paraId="0541072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8. Were outcomes assessed in a standard, valid and reliable way for cases and controls?</w:t>
            </w:r>
          </w:p>
        </w:tc>
        <w:tc>
          <w:tcPr>
            <w:tcW w:w="709" w:type="dxa"/>
            <w:noWrap/>
            <w:hideMark/>
          </w:tcPr>
          <w:p w14:paraId="2ABBEE8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75FD17FD" w14:textId="77777777" w:rsidTr="001507F1">
        <w:trPr>
          <w:trHeight w:val="194"/>
        </w:trPr>
        <w:tc>
          <w:tcPr>
            <w:tcW w:w="9351" w:type="dxa"/>
            <w:hideMark/>
          </w:tcPr>
          <w:p w14:paraId="692DD9E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9. Was the exposure period of interest long enough to be meaningful?</w:t>
            </w:r>
          </w:p>
        </w:tc>
        <w:tc>
          <w:tcPr>
            <w:tcW w:w="709" w:type="dxa"/>
            <w:noWrap/>
            <w:hideMark/>
          </w:tcPr>
          <w:p w14:paraId="1F0DF85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481B71F4" w14:textId="77777777" w:rsidTr="001507F1">
        <w:trPr>
          <w:trHeight w:val="254"/>
        </w:trPr>
        <w:tc>
          <w:tcPr>
            <w:tcW w:w="93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8E44D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0. Was appropriate statistical analysis used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2BBC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6C910898" w14:textId="77777777" w:rsidTr="001507F1">
        <w:trPr>
          <w:trHeight w:val="144"/>
        </w:trPr>
        <w:tc>
          <w:tcPr>
            <w:tcW w:w="9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EF663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32591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13039A72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1=yes, 0=no, ?=don’t know, NA=not applicable. Total score is the sum of all 1’s. </w:t>
      </w:r>
    </w:p>
    <w:p w14:paraId="0C48B832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</w:p>
    <w:p w14:paraId="5CCF1327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br w:type="page"/>
      </w:r>
    </w:p>
    <w:p w14:paraId="0F1EB9D4" w14:textId="77777777" w:rsidR="006D5770" w:rsidRPr="006A0352" w:rsidRDefault="006D5770" w:rsidP="006D5770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sz w:val="24"/>
          <w:szCs w:val="24"/>
        </w:rPr>
        <w:lastRenderedPageBreak/>
        <w:t>Table S13. Quality assessment of articles reporting on spontaneous adaptations in scanning behaviour in reading</w:t>
      </w:r>
    </w:p>
    <w:tbl>
      <w:tblPr>
        <w:tblStyle w:val="Tabelraster"/>
        <w:tblW w:w="13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4"/>
        <w:gridCol w:w="888"/>
        <w:gridCol w:w="889"/>
        <w:gridCol w:w="889"/>
        <w:gridCol w:w="890"/>
        <w:gridCol w:w="890"/>
        <w:gridCol w:w="890"/>
      </w:tblGrid>
      <w:tr w:rsidR="006D5770" w:rsidRPr="006A0352" w14:paraId="6005DA21" w14:textId="77777777" w:rsidTr="001507F1">
        <w:trPr>
          <w:trHeight w:val="70"/>
        </w:trPr>
        <w:tc>
          <w:tcPr>
            <w:tcW w:w="8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BBAC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C8558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"/>
                <w:id w:val="2095201925"/>
                <w:placeholder>
                  <w:docPart w:val="7F926DFA8D2E45A0AB3F277138439B4C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4]</w:t>
                </w:r>
              </w:sdtContent>
            </w:sdt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70173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"/>
                <w:id w:val="1113628492"/>
                <w:placeholder>
                  <w:docPart w:val="C9F403E316304A479F043CC59BC28EB7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1]</w:t>
                </w:r>
              </w:sdtContent>
            </w:sdt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4F82F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"/>
                <w:id w:val="1007257882"/>
                <w:placeholder>
                  <w:docPart w:val="7F926DFA8D2E45A0AB3F277138439B4C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6]</w:t>
                </w:r>
              </w:sdtContent>
            </w:sdt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F8CE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"/>
                <w:id w:val="-1606110486"/>
                <w:placeholder>
                  <w:docPart w:val="7F926DFA8D2E45A0AB3F277138439B4C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7]</w:t>
                </w:r>
              </w:sdtContent>
            </w:sdt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C5D18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"/>
                <w:id w:val="927623679"/>
                <w:placeholder>
                  <w:docPart w:val="290034D363764C6B976274C034896357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8]</w:t>
                </w:r>
              </w:sdtContent>
            </w:sdt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C34E4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"/>
                <w:id w:val="1745456431"/>
                <w:placeholder>
                  <w:docPart w:val="2469B531CC494A459FB3463DA8BC7729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0]</w:t>
                </w:r>
              </w:sdtContent>
            </w:sdt>
          </w:p>
        </w:tc>
      </w:tr>
      <w:tr w:rsidR="006D5770" w:rsidRPr="006A0352" w14:paraId="7D60E9EC" w14:textId="77777777" w:rsidTr="001507F1">
        <w:trPr>
          <w:trHeight w:val="73"/>
        </w:trPr>
        <w:tc>
          <w:tcPr>
            <w:tcW w:w="85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8E12E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. Were the groups comparable other than the presence of disease in cases or the absence of disease in controls?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773B5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C979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C0D9D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72FB3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1BE6C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709DC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3B700204" w14:textId="77777777" w:rsidTr="001507F1">
        <w:trPr>
          <w:trHeight w:val="275"/>
        </w:trPr>
        <w:tc>
          <w:tcPr>
            <w:tcW w:w="8500" w:type="dxa"/>
            <w:hideMark/>
          </w:tcPr>
          <w:p w14:paraId="09FB09C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2. Were cases and controls matched appropriately?</w:t>
            </w:r>
          </w:p>
        </w:tc>
        <w:tc>
          <w:tcPr>
            <w:tcW w:w="889" w:type="dxa"/>
            <w:noWrap/>
            <w:hideMark/>
          </w:tcPr>
          <w:p w14:paraId="7EB2173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11326F1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6DD20A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7C3B335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hideMark/>
          </w:tcPr>
          <w:p w14:paraId="062E383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hideMark/>
          </w:tcPr>
          <w:p w14:paraId="362EC60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3A870AD" w14:textId="77777777" w:rsidTr="001507F1">
        <w:trPr>
          <w:trHeight w:val="265"/>
        </w:trPr>
        <w:tc>
          <w:tcPr>
            <w:tcW w:w="8500" w:type="dxa"/>
            <w:hideMark/>
          </w:tcPr>
          <w:p w14:paraId="530A168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3. Were the same criteria used for identification of cases and controls?</w:t>
            </w:r>
          </w:p>
        </w:tc>
        <w:tc>
          <w:tcPr>
            <w:tcW w:w="889" w:type="dxa"/>
            <w:noWrap/>
            <w:hideMark/>
          </w:tcPr>
          <w:p w14:paraId="450E8F3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hideMark/>
          </w:tcPr>
          <w:p w14:paraId="5A99BCF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56F4786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7BBCB5C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890" w:type="dxa"/>
            <w:hideMark/>
          </w:tcPr>
          <w:p w14:paraId="119583E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hideMark/>
          </w:tcPr>
          <w:p w14:paraId="2FF135C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0F6F989E" w14:textId="77777777" w:rsidTr="001507F1">
        <w:trPr>
          <w:trHeight w:val="141"/>
        </w:trPr>
        <w:tc>
          <w:tcPr>
            <w:tcW w:w="8500" w:type="dxa"/>
            <w:hideMark/>
          </w:tcPr>
          <w:p w14:paraId="7FF779D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4. Was exposure measured in a standard, valid and reliable way?</w:t>
            </w:r>
          </w:p>
        </w:tc>
        <w:tc>
          <w:tcPr>
            <w:tcW w:w="889" w:type="dxa"/>
            <w:noWrap/>
            <w:hideMark/>
          </w:tcPr>
          <w:p w14:paraId="5409CA2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hideMark/>
          </w:tcPr>
          <w:p w14:paraId="169E0C7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851358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6E8059E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hideMark/>
          </w:tcPr>
          <w:p w14:paraId="4D05100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hideMark/>
          </w:tcPr>
          <w:p w14:paraId="564425E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02E83E58" w14:textId="77777777" w:rsidTr="001507F1">
        <w:trPr>
          <w:trHeight w:val="201"/>
        </w:trPr>
        <w:tc>
          <w:tcPr>
            <w:tcW w:w="8500" w:type="dxa"/>
            <w:hideMark/>
          </w:tcPr>
          <w:p w14:paraId="473E9C9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5. Was exposure measured in the same way for cases and controls?</w:t>
            </w:r>
          </w:p>
        </w:tc>
        <w:tc>
          <w:tcPr>
            <w:tcW w:w="889" w:type="dxa"/>
            <w:noWrap/>
            <w:hideMark/>
          </w:tcPr>
          <w:p w14:paraId="480B549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hideMark/>
          </w:tcPr>
          <w:p w14:paraId="75B8A34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475CE21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515B4E2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hideMark/>
          </w:tcPr>
          <w:p w14:paraId="36D2CD7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hideMark/>
          </w:tcPr>
          <w:p w14:paraId="502051A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35B9D91E" w14:textId="77777777" w:rsidTr="001507F1">
        <w:trPr>
          <w:trHeight w:val="288"/>
        </w:trPr>
        <w:tc>
          <w:tcPr>
            <w:tcW w:w="8500" w:type="dxa"/>
            <w:hideMark/>
          </w:tcPr>
          <w:p w14:paraId="22AC79E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6. </w:t>
            </w: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 confounding factors identified? </w:t>
            </w:r>
          </w:p>
        </w:tc>
        <w:tc>
          <w:tcPr>
            <w:tcW w:w="889" w:type="dxa"/>
            <w:noWrap/>
            <w:hideMark/>
          </w:tcPr>
          <w:p w14:paraId="4DCE6FA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039D985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FE9BFB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556D546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hideMark/>
          </w:tcPr>
          <w:p w14:paraId="5E4AF93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hideMark/>
          </w:tcPr>
          <w:p w14:paraId="7D475CA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7C339E30" w14:textId="77777777" w:rsidTr="001507F1">
        <w:trPr>
          <w:trHeight w:val="250"/>
        </w:trPr>
        <w:tc>
          <w:tcPr>
            <w:tcW w:w="8500" w:type="dxa"/>
            <w:hideMark/>
          </w:tcPr>
          <w:p w14:paraId="35CB302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7. Were strategies to deal with confounding factors stated?</w:t>
            </w:r>
          </w:p>
        </w:tc>
        <w:tc>
          <w:tcPr>
            <w:tcW w:w="889" w:type="dxa"/>
            <w:noWrap/>
            <w:hideMark/>
          </w:tcPr>
          <w:p w14:paraId="4F02793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9" w:type="dxa"/>
            <w:hideMark/>
          </w:tcPr>
          <w:p w14:paraId="2CF03BC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9" w:type="dxa"/>
            <w:noWrap/>
            <w:hideMark/>
          </w:tcPr>
          <w:p w14:paraId="1731CEC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0" w:type="dxa"/>
            <w:noWrap/>
            <w:hideMark/>
          </w:tcPr>
          <w:p w14:paraId="6CD69CC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0" w:type="dxa"/>
            <w:hideMark/>
          </w:tcPr>
          <w:p w14:paraId="004A75F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0" w:type="dxa"/>
            <w:hideMark/>
          </w:tcPr>
          <w:p w14:paraId="439D14C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D5770" w:rsidRPr="006A0352" w14:paraId="7852278D" w14:textId="77777777" w:rsidTr="001507F1">
        <w:trPr>
          <w:trHeight w:val="282"/>
        </w:trPr>
        <w:tc>
          <w:tcPr>
            <w:tcW w:w="8500" w:type="dxa"/>
            <w:hideMark/>
          </w:tcPr>
          <w:p w14:paraId="63489BF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8. Were outcomes assessed in a standard, valid and reliable way for cases and controls?</w:t>
            </w:r>
          </w:p>
        </w:tc>
        <w:tc>
          <w:tcPr>
            <w:tcW w:w="889" w:type="dxa"/>
            <w:noWrap/>
            <w:hideMark/>
          </w:tcPr>
          <w:p w14:paraId="7394F8D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hideMark/>
          </w:tcPr>
          <w:p w14:paraId="351A8E2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56CCE77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0DD8333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hideMark/>
          </w:tcPr>
          <w:p w14:paraId="3A30C7C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hideMark/>
          </w:tcPr>
          <w:p w14:paraId="7C6CE31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7ECDA0C6" w14:textId="77777777" w:rsidTr="001507F1">
        <w:trPr>
          <w:trHeight w:val="272"/>
        </w:trPr>
        <w:tc>
          <w:tcPr>
            <w:tcW w:w="8500" w:type="dxa"/>
            <w:hideMark/>
          </w:tcPr>
          <w:p w14:paraId="02C43FD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9. Was the exposure period of interest long enough to be meaningful?</w:t>
            </w:r>
          </w:p>
        </w:tc>
        <w:tc>
          <w:tcPr>
            <w:tcW w:w="889" w:type="dxa"/>
            <w:noWrap/>
            <w:hideMark/>
          </w:tcPr>
          <w:p w14:paraId="3DD1D91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hideMark/>
          </w:tcPr>
          <w:p w14:paraId="368169B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1DC0C08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06A8013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hideMark/>
          </w:tcPr>
          <w:p w14:paraId="7642AD6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hideMark/>
          </w:tcPr>
          <w:p w14:paraId="7704661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49F317B5" w14:textId="77777777" w:rsidTr="001507F1">
        <w:trPr>
          <w:trHeight w:val="121"/>
        </w:trPr>
        <w:tc>
          <w:tcPr>
            <w:tcW w:w="85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9DC81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0. Was appropriate statistical analysis used?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11CD1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F5775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0473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E886D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8882C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DBC0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23629408" w14:textId="77777777" w:rsidTr="001507F1">
        <w:trPr>
          <w:trHeight w:val="56"/>
        </w:trPr>
        <w:tc>
          <w:tcPr>
            <w:tcW w:w="8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E1595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2C34B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03F5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A5F5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E8870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15CD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314D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14:paraId="17D5C55C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1=yes, 0=no, ?=don’t know, NA=not applicable. Total score is the sum of all 1’s. </w:t>
      </w:r>
    </w:p>
    <w:p w14:paraId="7F0114B6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</w:p>
    <w:p w14:paraId="67849675" w14:textId="77777777" w:rsidR="006D5770" w:rsidRPr="006A0352" w:rsidRDefault="006D5770" w:rsidP="006D5770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sz w:val="24"/>
          <w:szCs w:val="24"/>
        </w:rPr>
        <w:t>Table S14. Quality assessment of articles reporting on training-induced adaptations in scanning behaviour in reading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5"/>
        <w:gridCol w:w="794"/>
        <w:gridCol w:w="794"/>
        <w:gridCol w:w="794"/>
        <w:gridCol w:w="794"/>
        <w:gridCol w:w="794"/>
      </w:tblGrid>
      <w:tr w:rsidR="006D5770" w:rsidRPr="006A0352" w14:paraId="047F01D5" w14:textId="77777777" w:rsidTr="001507F1">
        <w:trPr>
          <w:trHeight w:val="288"/>
        </w:trPr>
        <w:tc>
          <w:tcPr>
            <w:tcW w:w="9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CE89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3936B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"/>
                <w:id w:val="356701311"/>
                <w:placeholder>
                  <w:docPart w:val="C46A6CD1500041AC8E115344FAEFDB04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13]</w:t>
                </w:r>
              </w:sdtContent>
            </w:sdt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B29F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"/>
                <w:id w:val="435259466"/>
                <w:placeholder>
                  <w:docPart w:val="EFF798974AA04256A2D3B1F04E437537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9]</w:t>
                </w:r>
              </w:sdtContent>
            </w:sdt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84D39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"/>
                <w:id w:val="-1434581656"/>
                <w:placeholder>
                  <w:docPart w:val="EFF798974AA04256A2D3B1F04E437537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1]</w:t>
                </w:r>
              </w:sdtContent>
            </w:sdt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7692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"/>
                <w:id w:val="-1430040144"/>
                <w:placeholder>
                  <w:docPart w:val="EFF798974AA04256A2D3B1F04E437537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9]</w:t>
                </w:r>
              </w:sdtContent>
            </w:sdt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9062E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"/>
                <w:id w:val="1968622029"/>
                <w:placeholder>
                  <w:docPart w:val="737AE15D00FD4A7F898F31D41CEC1D54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0]</w:t>
                </w:r>
              </w:sdtContent>
            </w:sdt>
          </w:p>
        </w:tc>
      </w:tr>
      <w:tr w:rsidR="006D5770" w:rsidRPr="006A0352" w14:paraId="043CEE23" w14:textId="77777777" w:rsidTr="001507F1">
        <w:trPr>
          <w:trHeight w:val="256"/>
        </w:trPr>
        <w:tc>
          <w:tcPr>
            <w:tcW w:w="97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760A2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1. Is it clear in the study what is the </w:t>
            </w: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‘cause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’ and what is the ‘effect’ (i.e. there is no confusion about which variable comes first)?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70D98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55FBF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AF159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DCB8F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B0DDE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70EFCE91" w14:textId="77777777" w:rsidTr="001507F1">
        <w:trPr>
          <w:trHeight w:val="260"/>
        </w:trPr>
        <w:tc>
          <w:tcPr>
            <w:tcW w:w="9775" w:type="dxa"/>
            <w:hideMark/>
          </w:tcPr>
          <w:p w14:paraId="30886FA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2. Were the participants included in any comparisons similar? </w:t>
            </w:r>
          </w:p>
        </w:tc>
        <w:tc>
          <w:tcPr>
            <w:tcW w:w="794" w:type="dxa"/>
            <w:hideMark/>
          </w:tcPr>
          <w:p w14:paraId="7D31648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6AEAE56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506FE0E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6F14168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hideMark/>
          </w:tcPr>
          <w:p w14:paraId="70B1D2C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20BA37DC" w14:textId="77777777" w:rsidTr="001507F1">
        <w:trPr>
          <w:trHeight w:val="419"/>
        </w:trPr>
        <w:tc>
          <w:tcPr>
            <w:tcW w:w="9775" w:type="dxa"/>
            <w:hideMark/>
          </w:tcPr>
          <w:p w14:paraId="3AD48C6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3. Were the participants included in any comparisons receiving similar treatment/care, other than the exposure or intervention of interest?</w:t>
            </w:r>
          </w:p>
        </w:tc>
        <w:tc>
          <w:tcPr>
            <w:tcW w:w="794" w:type="dxa"/>
            <w:hideMark/>
          </w:tcPr>
          <w:p w14:paraId="071A614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1A1178F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2B5A75B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4862F37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hideMark/>
          </w:tcPr>
          <w:p w14:paraId="17227A4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00BA1BF0" w14:textId="77777777" w:rsidTr="001507F1">
        <w:trPr>
          <w:trHeight w:val="288"/>
        </w:trPr>
        <w:tc>
          <w:tcPr>
            <w:tcW w:w="9775" w:type="dxa"/>
            <w:hideMark/>
          </w:tcPr>
          <w:p w14:paraId="22FDB7A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4. Was there a control group?</w:t>
            </w:r>
          </w:p>
        </w:tc>
        <w:tc>
          <w:tcPr>
            <w:tcW w:w="794" w:type="dxa"/>
            <w:hideMark/>
          </w:tcPr>
          <w:p w14:paraId="7A7A8AF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4A32A3D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3C33A4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43A090B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hideMark/>
          </w:tcPr>
          <w:p w14:paraId="01DC6FC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7556F21C" w14:textId="77777777" w:rsidTr="001507F1">
        <w:trPr>
          <w:trHeight w:val="260"/>
        </w:trPr>
        <w:tc>
          <w:tcPr>
            <w:tcW w:w="9775" w:type="dxa"/>
            <w:hideMark/>
          </w:tcPr>
          <w:p w14:paraId="7ECE817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5. Were there multiple measurements of the outcome both pre and post the intervention/exposure? </w:t>
            </w:r>
          </w:p>
        </w:tc>
        <w:tc>
          <w:tcPr>
            <w:tcW w:w="794" w:type="dxa"/>
            <w:hideMark/>
          </w:tcPr>
          <w:p w14:paraId="534949F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DA7D8C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B3540A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4FD72F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hideMark/>
          </w:tcPr>
          <w:p w14:paraId="3A30987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64990986" w14:textId="77777777" w:rsidTr="001507F1">
        <w:trPr>
          <w:trHeight w:val="561"/>
        </w:trPr>
        <w:tc>
          <w:tcPr>
            <w:tcW w:w="9775" w:type="dxa"/>
            <w:hideMark/>
          </w:tcPr>
          <w:p w14:paraId="2393224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6. Was follow up complete and if not, were differences between groups in terms of their follow up adequately described and analysed?</w:t>
            </w:r>
          </w:p>
        </w:tc>
        <w:tc>
          <w:tcPr>
            <w:tcW w:w="794" w:type="dxa"/>
            <w:hideMark/>
          </w:tcPr>
          <w:p w14:paraId="5E97767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3A9215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94" w:type="dxa"/>
            <w:noWrap/>
            <w:hideMark/>
          </w:tcPr>
          <w:p w14:paraId="3A715D4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2A142FB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hideMark/>
          </w:tcPr>
          <w:p w14:paraId="6376EE1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D5770" w:rsidRPr="006A0352" w14:paraId="7BB6580A" w14:textId="77777777" w:rsidTr="001507F1">
        <w:trPr>
          <w:trHeight w:val="272"/>
        </w:trPr>
        <w:tc>
          <w:tcPr>
            <w:tcW w:w="9775" w:type="dxa"/>
            <w:hideMark/>
          </w:tcPr>
          <w:p w14:paraId="5E0F4EB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7. Were the outcomes of participants included in any comparisons measured in the same way? </w:t>
            </w:r>
          </w:p>
        </w:tc>
        <w:tc>
          <w:tcPr>
            <w:tcW w:w="794" w:type="dxa"/>
            <w:hideMark/>
          </w:tcPr>
          <w:p w14:paraId="0C4BB80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4FE0579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6C8DDEC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19A9443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hideMark/>
          </w:tcPr>
          <w:p w14:paraId="0DAB325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388CBB8" w14:textId="77777777" w:rsidTr="001507F1">
        <w:trPr>
          <w:trHeight w:val="136"/>
        </w:trPr>
        <w:tc>
          <w:tcPr>
            <w:tcW w:w="9775" w:type="dxa"/>
            <w:hideMark/>
          </w:tcPr>
          <w:p w14:paraId="1D5C793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8. Were outcomes measured in a reliable way?</w:t>
            </w:r>
          </w:p>
        </w:tc>
        <w:tc>
          <w:tcPr>
            <w:tcW w:w="794" w:type="dxa"/>
            <w:hideMark/>
          </w:tcPr>
          <w:p w14:paraId="7FA1DC2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7F87F3C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1DA0D05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3D64B35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hideMark/>
          </w:tcPr>
          <w:p w14:paraId="5B4079A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1B73DA48" w14:textId="77777777" w:rsidTr="001507F1">
        <w:trPr>
          <w:trHeight w:val="196"/>
        </w:trPr>
        <w:tc>
          <w:tcPr>
            <w:tcW w:w="97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FC44E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9. Was appropriate statistical analysis used?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D5EA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55716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ED625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2E4F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77DD5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E291E5B" w14:textId="77777777" w:rsidTr="001507F1">
        <w:trPr>
          <w:trHeight w:val="145"/>
        </w:trPr>
        <w:tc>
          <w:tcPr>
            <w:tcW w:w="9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89B70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03EB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B3003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1D3DD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DA297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665B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6A7E7314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1=yes, 0=no, ?=don’t know, NA=not applicable. Total score is the sum of all 1’s. </w:t>
      </w:r>
    </w:p>
    <w:p w14:paraId="1011C74C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</w:p>
    <w:p w14:paraId="151759D9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br w:type="page"/>
      </w:r>
    </w:p>
    <w:p w14:paraId="3BDE85E4" w14:textId="77777777" w:rsidR="006D5770" w:rsidRPr="006A0352" w:rsidRDefault="006D5770" w:rsidP="006D5770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sz w:val="24"/>
          <w:szCs w:val="24"/>
        </w:rPr>
        <w:lastRenderedPageBreak/>
        <w:t>Table S15. Quality assessment of articles reporting on performance-enhancing scanning behaviour in mobility.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8926"/>
        <w:gridCol w:w="842"/>
        <w:gridCol w:w="842"/>
        <w:gridCol w:w="842"/>
        <w:gridCol w:w="842"/>
        <w:gridCol w:w="842"/>
        <w:gridCol w:w="842"/>
      </w:tblGrid>
      <w:tr w:rsidR="006D5770" w:rsidRPr="006A0352" w14:paraId="2867447E" w14:textId="77777777" w:rsidTr="001507F1">
        <w:trPr>
          <w:trHeight w:val="141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C34E2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9ADFB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"/>
                <w:id w:val="189736861"/>
                <w:placeholder>
                  <w:docPart w:val="A0E09AD3C2B642C79F8BFF604E0CFB79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57]</w:t>
                </w:r>
              </w:sdtContent>
            </w:sdt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85B212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"/>
                <w:id w:val="143778055"/>
                <w:placeholder>
                  <w:docPart w:val="D1385D7637FB44F8B30271C1697BEEBE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9]</w:t>
                </w:r>
              </w:sdtContent>
            </w:sdt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0D2BB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"/>
                <w:id w:val="448902686"/>
                <w:placeholder>
                  <w:docPart w:val="A0E09AD3C2B642C79F8BFF604E0CFB79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nl-NL"/>
                  </w:rPr>
                  <w:t>[55]</w:t>
                </w:r>
              </w:sdtContent>
            </w:sdt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53CB4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"/>
                <w:id w:val="760724800"/>
                <w:placeholder>
                  <w:docPart w:val="A0E09AD3C2B642C79F8BFF604E0CFB79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54]</w:t>
                </w:r>
              </w:sdtContent>
            </w:sdt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AA1F90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"/>
                <w:id w:val="-1940290309"/>
                <w:placeholder>
                  <w:docPart w:val="8F83A4C2E5FC4C53B2396ED701278556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nl-NL"/>
                  </w:rPr>
                  <w:t>[56]</w:t>
                </w:r>
              </w:sdtContent>
            </w:sdt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996B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"/>
                <w:id w:val="1649013057"/>
                <w:placeholder>
                  <w:docPart w:val="A0E09AD3C2B642C79F8BFF604E0CFB79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53]</w:t>
                </w:r>
              </w:sdtContent>
            </w:sdt>
          </w:p>
        </w:tc>
      </w:tr>
      <w:tr w:rsidR="006D5770" w:rsidRPr="006A0352" w14:paraId="386108E6" w14:textId="77777777" w:rsidTr="001507F1">
        <w:trPr>
          <w:trHeight w:val="134"/>
        </w:trPr>
        <w:tc>
          <w:tcPr>
            <w:tcW w:w="8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BB6C1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. Were the groups comparable other than the presence of disease in cases or the absence of disease in controls?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2E91C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9BA74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6D582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DB0E8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C94CC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92375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17631AFA" w14:textId="77777777" w:rsidTr="001507F1">
        <w:trPr>
          <w:trHeight w:val="70"/>
        </w:trPr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F3DA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2. Were cases and controls matched appropriately?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D81F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0C20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FE0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02B1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1797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D333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2F5F3D80" w14:textId="77777777" w:rsidTr="001507F1">
        <w:trPr>
          <w:trHeight w:val="167"/>
        </w:trPr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EB9A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3. Were the same criteria used for identification of cases and controls?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AE9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785A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0789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E456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8EAB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0483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259C993" w14:textId="77777777" w:rsidTr="001507F1">
        <w:trPr>
          <w:trHeight w:val="129"/>
        </w:trPr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710F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4. Was exposure measured in a standard, valid and reliable way?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2E02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DD49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0927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EFC1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A3F5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DF5C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0A7ECF36" w14:textId="77777777" w:rsidTr="001507F1">
        <w:trPr>
          <w:trHeight w:val="189"/>
        </w:trPr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6EBC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5. Was exposure measured in the same way for cases and controls?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060A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7B57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959D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77AC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DBB3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4438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A43D32E" w14:textId="77777777" w:rsidTr="001507F1">
        <w:trPr>
          <w:trHeight w:val="262"/>
        </w:trPr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FFD3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6. </w:t>
            </w: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 confounding factors identified?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131F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5CF0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42FA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44FD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8AE6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8369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6AF7B3FA" w14:textId="77777777" w:rsidTr="001507F1">
        <w:trPr>
          <w:trHeight w:val="252"/>
        </w:trPr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9787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7. Were strategies to deal with confounding factors stated?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F733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3630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B459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A366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516B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5E89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D5770" w:rsidRPr="006A0352" w14:paraId="7AA2F2F7" w14:textId="77777777" w:rsidTr="001507F1">
        <w:trPr>
          <w:trHeight w:val="182"/>
        </w:trPr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06B9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8. Were outcomes assessed in a standard, valid and reliable way for cases and controls?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C5DB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50C5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B9B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CF70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D94F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7D3B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66F84B52" w14:textId="77777777" w:rsidTr="001507F1">
        <w:trPr>
          <w:trHeight w:val="132"/>
        </w:trPr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FF0D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9. Was the exposure period of interest long enough to be meaningful?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7D69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0B20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9A4F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A279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E9F5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4406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3D56BAD9" w14:textId="77777777" w:rsidTr="001507F1">
        <w:trPr>
          <w:trHeight w:val="193"/>
        </w:trPr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E6BB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0. Was appropriate statistical analysis used?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65C8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B7E70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27D94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C766C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BF1FB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314CA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2F9999FA" w14:textId="77777777" w:rsidTr="001507F1">
        <w:trPr>
          <w:trHeight w:val="56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4AED4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E6DF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DE2D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0435D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92238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9517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6821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32B4DBB2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1=yes, 0=no, ?=don’t know, NA=not applicable. Total score is the sum of all 1’s. </w:t>
      </w:r>
    </w:p>
    <w:p w14:paraId="5F5D0744" w14:textId="77777777" w:rsidR="006D5770" w:rsidRPr="006A0352" w:rsidRDefault="006D5770" w:rsidP="006D5770">
      <w:pPr>
        <w:rPr>
          <w:rFonts w:ascii="Times New Roman" w:hAnsi="Times New Roman" w:cs="Times New Roman"/>
          <w:sz w:val="16"/>
          <w:szCs w:val="16"/>
        </w:rPr>
      </w:pPr>
    </w:p>
    <w:p w14:paraId="0EECA01C" w14:textId="77777777" w:rsidR="006D5770" w:rsidRPr="006A0352" w:rsidRDefault="006D5770" w:rsidP="006D5770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sz w:val="24"/>
          <w:szCs w:val="24"/>
        </w:rPr>
        <w:t>Table S16. Quality assessment of articles reporting on spontaneous adaptations in scanning behaviour in mobility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8"/>
        <w:gridCol w:w="851"/>
        <w:gridCol w:w="851"/>
        <w:gridCol w:w="851"/>
      </w:tblGrid>
      <w:tr w:rsidR="006D5770" w:rsidRPr="006A0352" w14:paraId="3C01547F" w14:textId="77777777" w:rsidTr="001507F1">
        <w:trPr>
          <w:trHeight w:val="276"/>
        </w:trPr>
        <w:tc>
          <w:tcPr>
            <w:tcW w:w="9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714E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7AE898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"/>
                <w:id w:val="-160003340"/>
                <w:placeholder>
                  <w:docPart w:val="B69962164A954F218DCD1BC6083FB01B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7]</w:t>
                </w:r>
              </w:sdtContent>
            </w:sdt>
          </w:p>
        </w:tc>
        <w:sdt>
          <w:sdtPr>
            <w:rPr>
              <w:rFonts w:ascii="Times New Roman" w:hAnsi="Times New Roman" w:cs="Times New Roman"/>
              <w:color w:val="000000"/>
              <w:sz w:val="16"/>
              <w:szCs w:val="16"/>
            </w:rPr>
            <w:tag w:val="MENDELEY_CITATION_v3_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"/>
            <w:id w:val="-2106714124"/>
            <w:placeholder>
              <w:docPart w:val="D8666BC5B4844EC2B655F54ABEA3105D"/>
            </w:placeholder>
          </w:sdtPr>
          <w:sdtContent>
            <w:tc>
              <w:tcPr>
                <w:tcW w:w="85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hideMark/>
              </w:tcPr>
              <w:p w14:paraId="0C39EBE9" w14:textId="77777777" w:rsidR="006D5770" w:rsidRPr="006A0352" w:rsidRDefault="006D5770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8]</w:t>
                </w:r>
              </w:p>
            </w:tc>
          </w:sdtContent>
        </w:sdt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BF135" w14:textId="77777777" w:rsidR="006D5770" w:rsidRPr="006A0352" w:rsidRDefault="006D5770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"/>
                <w:id w:val="1540858665"/>
                <w:placeholder>
                  <w:docPart w:val="403DD9A181624B3EB5ECD1B7C5BAE4FD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52]</w:t>
                </w:r>
              </w:sdtContent>
            </w:sdt>
          </w:p>
        </w:tc>
      </w:tr>
      <w:tr w:rsidR="006D5770" w:rsidRPr="006A0352" w14:paraId="4C6F97B7" w14:textId="77777777" w:rsidTr="001507F1">
        <w:trPr>
          <w:trHeight w:val="126"/>
        </w:trPr>
        <w:tc>
          <w:tcPr>
            <w:tcW w:w="99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3689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. Were the groups comparable other than the presence of disease in cases or the absence of disease in controls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A094F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7FAA5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B6809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5C6E8FD9" w14:textId="77777777" w:rsidTr="001507F1">
        <w:trPr>
          <w:trHeight w:val="186"/>
        </w:trPr>
        <w:tc>
          <w:tcPr>
            <w:tcW w:w="9918" w:type="dxa"/>
            <w:hideMark/>
          </w:tcPr>
          <w:p w14:paraId="701C1B2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2. Were cases and controls matched appropriately?</w:t>
            </w:r>
          </w:p>
        </w:tc>
        <w:tc>
          <w:tcPr>
            <w:tcW w:w="851" w:type="dxa"/>
            <w:noWrap/>
            <w:hideMark/>
          </w:tcPr>
          <w:p w14:paraId="014B631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14:paraId="4424553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40E6419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165FC792" w14:textId="77777777" w:rsidTr="001507F1">
        <w:trPr>
          <w:trHeight w:val="118"/>
        </w:trPr>
        <w:tc>
          <w:tcPr>
            <w:tcW w:w="9918" w:type="dxa"/>
            <w:hideMark/>
          </w:tcPr>
          <w:p w14:paraId="189163C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3. Were the same criteria used for identification of cases and controls?</w:t>
            </w:r>
          </w:p>
        </w:tc>
        <w:tc>
          <w:tcPr>
            <w:tcW w:w="851" w:type="dxa"/>
            <w:noWrap/>
            <w:hideMark/>
          </w:tcPr>
          <w:p w14:paraId="1CAEA5DD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731DC27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851" w:type="dxa"/>
            <w:hideMark/>
          </w:tcPr>
          <w:p w14:paraId="57BA050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69CF9069" w14:textId="77777777" w:rsidTr="001507F1">
        <w:trPr>
          <w:trHeight w:val="178"/>
        </w:trPr>
        <w:tc>
          <w:tcPr>
            <w:tcW w:w="9918" w:type="dxa"/>
            <w:hideMark/>
          </w:tcPr>
          <w:p w14:paraId="7377E05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4. Was exposure measured in a standard, valid and reliable way?</w:t>
            </w:r>
          </w:p>
        </w:tc>
        <w:tc>
          <w:tcPr>
            <w:tcW w:w="851" w:type="dxa"/>
            <w:noWrap/>
            <w:hideMark/>
          </w:tcPr>
          <w:p w14:paraId="58E63B3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137A0C64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4C3A0B4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338A4E48" w14:textId="77777777" w:rsidTr="001507F1">
        <w:trPr>
          <w:trHeight w:val="111"/>
        </w:trPr>
        <w:tc>
          <w:tcPr>
            <w:tcW w:w="9918" w:type="dxa"/>
            <w:hideMark/>
          </w:tcPr>
          <w:p w14:paraId="5AE4026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5. Was exposure measured in the same way for cases and controls?</w:t>
            </w:r>
          </w:p>
        </w:tc>
        <w:tc>
          <w:tcPr>
            <w:tcW w:w="851" w:type="dxa"/>
            <w:noWrap/>
            <w:hideMark/>
          </w:tcPr>
          <w:p w14:paraId="783C353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38D1F04C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68FC565E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712EF8E7" w14:textId="77777777" w:rsidTr="001507F1">
        <w:trPr>
          <w:trHeight w:val="288"/>
        </w:trPr>
        <w:tc>
          <w:tcPr>
            <w:tcW w:w="9918" w:type="dxa"/>
            <w:hideMark/>
          </w:tcPr>
          <w:p w14:paraId="5BE9FCD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Q6. </w:t>
            </w: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</w:rPr>
              <w:t xml:space="preserve"> confounding factors identified? </w:t>
            </w:r>
          </w:p>
        </w:tc>
        <w:tc>
          <w:tcPr>
            <w:tcW w:w="851" w:type="dxa"/>
            <w:noWrap/>
            <w:hideMark/>
          </w:tcPr>
          <w:p w14:paraId="3A95B865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14:paraId="1CCFD0F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14:paraId="6B8F3D49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5770" w:rsidRPr="006A0352" w14:paraId="5C8F4FD3" w14:textId="77777777" w:rsidTr="001507F1">
        <w:trPr>
          <w:trHeight w:val="302"/>
        </w:trPr>
        <w:tc>
          <w:tcPr>
            <w:tcW w:w="9918" w:type="dxa"/>
            <w:hideMark/>
          </w:tcPr>
          <w:p w14:paraId="320F989A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7. Were strategies to deal with confounding factors stated?</w:t>
            </w:r>
          </w:p>
        </w:tc>
        <w:tc>
          <w:tcPr>
            <w:tcW w:w="851" w:type="dxa"/>
            <w:noWrap/>
            <w:hideMark/>
          </w:tcPr>
          <w:p w14:paraId="1B5E07F7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164552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123FC3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D5770" w:rsidRPr="006A0352" w14:paraId="75E21E79" w14:textId="77777777" w:rsidTr="001507F1">
        <w:trPr>
          <w:trHeight w:val="278"/>
        </w:trPr>
        <w:tc>
          <w:tcPr>
            <w:tcW w:w="9918" w:type="dxa"/>
            <w:hideMark/>
          </w:tcPr>
          <w:p w14:paraId="00F63D7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8. Were outcomes assessed in a standard, valid and reliable way for cases and controls?</w:t>
            </w:r>
          </w:p>
        </w:tc>
        <w:tc>
          <w:tcPr>
            <w:tcW w:w="851" w:type="dxa"/>
            <w:noWrap/>
            <w:hideMark/>
          </w:tcPr>
          <w:p w14:paraId="019FAC8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65A9C14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3C67D1A3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0F5B1315" w14:textId="77777777" w:rsidTr="001507F1">
        <w:trPr>
          <w:trHeight w:val="269"/>
        </w:trPr>
        <w:tc>
          <w:tcPr>
            <w:tcW w:w="9918" w:type="dxa"/>
            <w:hideMark/>
          </w:tcPr>
          <w:p w14:paraId="7EB7F40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9. Was the exposure period of interest long enough to be meaningful?</w:t>
            </w:r>
          </w:p>
        </w:tc>
        <w:tc>
          <w:tcPr>
            <w:tcW w:w="851" w:type="dxa"/>
            <w:noWrap/>
            <w:hideMark/>
          </w:tcPr>
          <w:p w14:paraId="7218A18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35F8B54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214FD99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353E057C" w14:textId="77777777" w:rsidTr="001507F1">
        <w:trPr>
          <w:trHeight w:val="130"/>
        </w:trPr>
        <w:tc>
          <w:tcPr>
            <w:tcW w:w="99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7B9F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Q10. Was appropriate statistical analysis use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5E81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5660B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E8637F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D5770" w:rsidRPr="006A0352" w14:paraId="0ACC621E" w14:textId="77777777" w:rsidTr="001507F1">
        <w:trPr>
          <w:trHeight w:val="132"/>
        </w:trPr>
        <w:tc>
          <w:tcPr>
            <w:tcW w:w="9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6533C0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7F0E16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C4AD1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F1242" w14:textId="77777777" w:rsidR="006D5770" w:rsidRPr="006A0352" w:rsidRDefault="006D5770" w:rsidP="00150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5DDCE15A" w14:textId="77777777" w:rsidR="006D5770" w:rsidRDefault="006D5770" w:rsidP="006D5770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>1=yes, 0=no, ?=don’t know, NA=not applicable. Total score is the sum of all 1’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C9BA772" w14:textId="77777777" w:rsidR="009912A8" w:rsidRPr="006D5770" w:rsidRDefault="009912A8" w:rsidP="006D5770"/>
    <w:sectPr w:rsidR="009912A8" w:rsidRPr="006D5770" w:rsidSect="00B37E52">
      <w:pgSz w:w="16838" w:h="11906" w:orient="landscape"/>
      <w:pgMar w:top="1417" w:right="1417" w:bottom="1417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BC9"/>
    <w:rsid w:val="002B3BC9"/>
    <w:rsid w:val="005F600A"/>
    <w:rsid w:val="0061510F"/>
    <w:rsid w:val="006D5770"/>
    <w:rsid w:val="00704442"/>
    <w:rsid w:val="009912A8"/>
    <w:rsid w:val="00A33DD7"/>
    <w:rsid w:val="00E1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F8FC5"/>
  <w15:chartTrackingRefBased/>
  <w15:docId w15:val="{CAFE8F60-5F92-4F7A-9701-33910A70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3BC9"/>
    <w:rPr>
      <w:rFonts w:ascii="Calibri" w:eastAsia="Calibri" w:hAnsi="Calibri" w:cs="Calibri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B3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B3B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nl-NL"/>
    </w:rPr>
  </w:style>
  <w:style w:type="table" w:styleId="Tabelraster">
    <w:name w:val="Table Grid"/>
    <w:basedOn w:val="Standaardtabel"/>
    <w:uiPriority w:val="39"/>
    <w:rsid w:val="002B3BC9"/>
    <w:pPr>
      <w:spacing w:after="0" w:line="240" w:lineRule="auto"/>
    </w:pPr>
    <w:rPr>
      <w:rFonts w:ascii="Calibri" w:eastAsia="Calibri" w:hAnsi="Calibri" w:cs="Calibri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6DE1850BD434E4496D1AD4387C97D4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6110213-E66E-4D20-9A12-6FC455422EE5}"/>
      </w:docPartPr>
      <w:docPartBody>
        <w:p w:rsidR="00000000" w:rsidRDefault="004355A3" w:rsidP="004355A3">
          <w:pPr>
            <w:pStyle w:val="66DE1850BD434E4496D1AD4387C97D4A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06CDD71E176D4FCB983249A0CC23FDC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A82A002-A4AC-4847-939B-31900C408229}"/>
      </w:docPartPr>
      <w:docPartBody>
        <w:p w:rsidR="00000000" w:rsidRDefault="004355A3" w:rsidP="004355A3">
          <w:pPr>
            <w:pStyle w:val="06CDD71E176D4FCB983249A0CC23FDC5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7C498A6D9DDB4DA79047C1B41B11803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76F7F4F-65D3-46B7-8C07-A90759F8D41C}"/>
      </w:docPartPr>
      <w:docPartBody>
        <w:p w:rsidR="00000000" w:rsidRDefault="004355A3" w:rsidP="004355A3">
          <w:pPr>
            <w:pStyle w:val="7C498A6D9DDB4DA79047C1B41B11803E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9FB3870616384D8099808DD699853ED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ECFE50C-DCBB-4022-996B-5B1106470295}"/>
      </w:docPartPr>
      <w:docPartBody>
        <w:p w:rsidR="00000000" w:rsidRDefault="004355A3" w:rsidP="004355A3">
          <w:pPr>
            <w:pStyle w:val="9FB3870616384D8099808DD699853ED4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3C2811AD77894E229A15EEB2179730B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3BDE804-FCBD-4C51-91A3-929D9AE75871}"/>
      </w:docPartPr>
      <w:docPartBody>
        <w:p w:rsidR="00000000" w:rsidRDefault="004355A3" w:rsidP="004355A3">
          <w:pPr>
            <w:pStyle w:val="3C2811AD77894E229A15EEB2179730BB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19FA60A322524EA182C5CC356F92B29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D61575F-E426-4426-B7AF-718553CA2679}"/>
      </w:docPartPr>
      <w:docPartBody>
        <w:p w:rsidR="00000000" w:rsidRDefault="004355A3" w:rsidP="004355A3">
          <w:pPr>
            <w:pStyle w:val="19FA60A322524EA182C5CC356F92B292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2D7C7A736A1F40D495C97CA7AC7F452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8976415-F399-41FD-903F-6F471EB33B4B}"/>
      </w:docPartPr>
      <w:docPartBody>
        <w:p w:rsidR="00000000" w:rsidRDefault="004355A3" w:rsidP="004355A3">
          <w:pPr>
            <w:pStyle w:val="2D7C7A736A1F40D495C97CA7AC7F452D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D9A5A176568E4DDC812EB707E78EB28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08B5914-552D-47F5-B9E7-226F45B0431F}"/>
      </w:docPartPr>
      <w:docPartBody>
        <w:p w:rsidR="00000000" w:rsidRDefault="004355A3" w:rsidP="004355A3">
          <w:pPr>
            <w:pStyle w:val="D9A5A176568E4DDC812EB707E78EB28D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D1BE18E3E18E403C825CFC07DFDBFF9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268A059-D043-4175-9CA5-3EBEC0693EBB}"/>
      </w:docPartPr>
      <w:docPartBody>
        <w:p w:rsidR="00000000" w:rsidRDefault="004355A3" w:rsidP="004355A3">
          <w:pPr>
            <w:pStyle w:val="D1BE18E3E18E403C825CFC07DFDBFF9B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706840CA178B4901907A3D336AB53AE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319E7FB-24BD-451E-88A6-367F5230E327}"/>
      </w:docPartPr>
      <w:docPartBody>
        <w:p w:rsidR="00000000" w:rsidRDefault="004355A3" w:rsidP="004355A3">
          <w:pPr>
            <w:pStyle w:val="706840CA178B4901907A3D336AB53AE4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81192F94A254473F926DF7CDB2C3392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328997F-D0F2-42A4-AA12-63118DD68495}"/>
      </w:docPartPr>
      <w:docPartBody>
        <w:p w:rsidR="00000000" w:rsidRDefault="004355A3" w:rsidP="004355A3">
          <w:pPr>
            <w:pStyle w:val="81192F94A254473F926DF7CDB2C33923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7F926DFA8D2E45A0AB3F277138439B4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B10D974-9C21-4FC3-B3FD-243D737E354C}"/>
      </w:docPartPr>
      <w:docPartBody>
        <w:p w:rsidR="00000000" w:rsidRDefault="004355A3" w:rsidP="004355A3">
          <w:pPr>
            <w:pStyle w:val="7F926DFA8D2E45A0AB3F277138439B4C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C9F403E316304A479F043CC59BC28EB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306CFD6-5176-47BE-BAB2-43B0A04FDD16}"/>
      </w:docPartPr>
      <w:docPartBody>
        <w:p w:rsidR="00000000" w:rsidRDefault="004355A3" w:rsidP="004355A3">
          <w:pPr>
            <w:pStyle w:val="C9F403E316304A479F043CC59BC28EB7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290034D363764C6B976274C03489635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59ECA6E-9442-4D3E-AA9C-C49676D2552F}"/>
      </w:docPartPr>
      <w:docPartBody>
        <w:p w:rsidR="00000000" w:rsidRDefault="004355A3" w:rsidP="004355A3">
          <w:pPr>
            <w:pStyle w:val="290034D363764C6B976274C034896357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2469B531CC494A459FB3463DA8BC772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9B9E0BB-74D9-4E45-9AED-47F3B29B14AC}"/>
      </w:docPartPr>
      <w:docPartBody>
        <w:p w:rsidR="00000000" w:rsidRDefault="004355A3" w:rsidP="004355A3">
          <w:pPr>
            <w:pStyle w:val="2469B531CC494A459FB3463DA8BC7729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C46A6CD1500041AC8E115344FAEFDB0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29771BA-D6F9-49DE-9BEB-B50312BA89AE}"/>
      </w:docPartPr>
      <w:docPartBody>
        <w:p w:rsidR="00000000" w:rsidRDefault="004355A3" w:rsidP="004355A3">
          <w:pPr>
            <w:pStyle w:val="C46A6CD1500041AC8E115344FAEFDB04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EFF798974AA04256A2D3B1F04E43753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F09BBAD-7E45-4BB2-816E-52988A08929D}"/>
      </w:docPartPr>
      <w:docPartBody>
        <w:p w:rsidR="00000000" w:rsidRDefault="004355A3" w:rsidP="004355A3">
          <w:pPr>
            <w:pStyle w:val="EFF798974AA04256A2D3B1F04E437537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737AE15D00FD4A7F898F31D41CEC1D5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E12B67F-4AC5-44A1-9EA8-BB44E350121E}"/>
      </w:docPartPr>
      <w:docPartBody>
        <w:p w:rsidR="00000000" w:rsidRDefault="004355A3" w:rsidP="004355A3">
          <w:pPr>
            <w:pStyle w:val="737AE15D00FD4A7F898F31D41CEC1D54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A0E09AD3C2B642C79F8BFF604E0CFB7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3E9295A-6F9F-4D61-8734-8CC691B8CA2F}"/>
      </w:docPartPr>
      <w:docPartBody>
        <w:p w:rsidR="00000000" w:rsidRDefault="004355A3" w:rsidP="004355A3">
          <w:pPr>
            <w:pStyle w:val="A0E09AD3C2B642C79F8BFF604E0CFB79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D1385D7637FB44F8B30271C1697BEEB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AD064DD-5B8C-4C24-AE2E-2C8B3F4C41A1}"/>
      </w:docPartPr>
      <w:docPartBody>
        <w:p w:rsidR="00000000" w:rsidRDefault="004355A3" w:rsidP="004355A3">
          <w:pPr>
            <w:pStyle w:val="D1385D7637FB44F8B30271C1697BEEBE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8F83A4C2E5FC4C53B2396ED70127855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73E88BA-02D0-4184-98B2-4FBF1C676FF9}"/>
      </w:docPartPr>
      <w:docPartBody>
        <w:p w:rsidR="00000000" w:rsidRDefault="004355A3" w:rsidP="004355A3">
          <w:pPr>
            <w:pStyle w:val="8F83A4C2E5FC4C53B2396ED701278556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B69962164A954F218DCD1BC6083FB01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260811E-6057-4387-A61A-429D75988501}"/>
      </w:docPartPr>
      <w:docPartBody>
        <w:p w:rsidR="00000000" w:rsidRDefault="004355A3" w:rsidP="004355A3">
          <w:pPr>
            <w:pStyle w:val="B69962164A954F218DCD1BC6083FB01B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D8666BC5B4844EC2B655F54ABEA3105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0CC3990-029C-4316-85F0-C8C4A5AEE1CF}"/>
      </w:docPartPr>
      <w:docPartBody>
        <w:p w:rsidR="00000000" w:rsidRDefault="004355A3" w:rsidP="004355A3">
          <w:pPr>
            <w:pStyle w:val="D8666BC5B4844EC2B655F54ABEA3105D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403DD9A181624B3EB5ECD1B7C5BAE4F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302315D-4C48-4750-B741-9BFF69B0F0F6}"/>
      </w:docPartPr>
      <w:docPartBody>
        <w:p w:rsidR="00000000" w:rsidRDefault="004355A3" w:rsidP="004355A3">
          <w:pPr>
            <w:pStyle w:val="403DD9A181624B3EB5ECD1B7C5BAE4FD"/>
          </w:pPr>
          <w:r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66E"/>
    <w:rsid w:val="001A365F"/>
    <w:rsid w:val="003957A5"/>
    <w:rsid w:val="003F6BB0"/>
    <w:rsid w:val="004030BC"/>
    <w:rsid w:val="004355A3"/>
    <w:rsid w:val="0066205E"/>
    <w:rsid w:val="00703C19"/>
    <w:rsid w:val="00850AA4"/>
    <w:rsid w:val="00A3066E"/>
    <w:rsid w:val="00E7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4355A3"/>
  </w:style>
  <w:style w:type="paragraph" w:customStyle="1" w:styleId="66DE1850BD434E4496D1AD4387C97D4A">
    <w:name w:val="66DE1850BD434E4496D1AD4387C97D4A"/>
    <w:rsid w:val="004355A3"/>
    <w:rPr>
      <w:kern w:val="2"/>
      <w14:ligatures w14:val="standardContextual"/>
    </w:rPr>
  </w:style>
  <w:style w:type="paragraph" w:customStyle="1" w:styleId="06CDD71E176D4FCB983249A0CC23FDC5">
    <w:name w:val="06CDD71E176D4FCB983249A0CC23FDC5"/>
    <w:rsid w:val="004355A3"/>
    <w:rPr>
      <w:kern w:val="2"/>
      <w14:ligatures w14:val="standardContextual"/>
    </w:rPr>
  </w:style>
  <w:style w:type="paragraph" w:customStyle="1" w:styleId="7C498A6D9DDB4DA79047C1B41B11803E">
    <w:name w:val="7C498A6D9DDB4DA79047C1B41B11803E"/>
    <w:rsid w:val="004355A3"/>
    <w:rPr>
      <w:kern w:val="2"/>
      <w14:ligatures w14:val="standardContextual"/>
    </w:rPr>
  </w:style>
  <w:style w:type="paragraph" w:customStyle="1" w:styleId="9FB3870616384D8099808DD699853ED4">
    <w:name w:val="9FB3870616384D8099808DD699853ED4"/>
    <w:rsid w:val="004355A3"/>
    <w:rPr>
      <w:kern w:val="2"/>
      <w14:ligatures w14:val="standardContextual"/>
    </w:rPr>
  </w:style>
  <w:style w:type="paragraph" w:customStyle="1" w:styleId="3C2811AD77894E229A15EEB2179730BB">
    <w:name w:val="3C2811AD77894E229A15EEB2179730BB"/>
    <w:rsid w:val="004355A3"/>
    <w:rPr>
      <w:kern w:val="2"/>
      <w14:ligatures w14:val="standardContextual"/>
    </w:rPr>
  </w:style>
  <w:style w:type="paragraph" w:customStyle="1" w:styleId="19FA60A322524EA182C5CC356F92B292">
    <w:name w:val="19FA60A322524EA182C5CC356F92B292"/>
    <w:rsid w:val="004355A3"/>
    <w:rPr>
      <w:kern w:val="2"/>
      <w14:ligatures w14:val="standardContextual"/>
    </w:rPr>
  </w:style>
  <w:style w:type="paragraph" w:customStyle="1" w:styleId="2D7C7A736A1F40D495C97CA7AC7F452D">
    <w:name w:val="2D7C7A736A1F40D495C97CA7AC7F452D"/>
    <w:rsid w:val="004355A3"/>
    <w:rPr>
      <w:kern w:val="2"/>
      <w14:ligatures w14:val="standardContextual"/>
    </w:rPr>
  </w:style>
  <w:style w:type="paragraph" w:customStyle="1" w:styleId="D9A5A176568E4DDC812EB707E78EB28D">
    <w:name w:val="D9A5A176568E4DDC812EB707E78EB28D"/>
    <w:rsid w:val="004355A3"/>
    <w:rPr>
      <w:kern w:val="2"/>
      <w14:ligatures w14:val="standardContextual"/>
    </w:rPr>
  </w:style>
  <w:style w:type="paragraph" w:customStyle="1" w:styleId="D1BE18E3E18E403C825CFC07DFDBFF9B">
    <w:name w:val="D1BE18E3E18E403C825CFC07DFDBFF9B"/>
    <w:rsid w:val="004355A3"/>
    <w:rPr>
      <w:kern w:val="2"/>
      <w14:ligatures w14:val="standardContextual"/>
    </w:rPr>
  </w:style>
  <w:style w:type="paragraph" w:customStyle="1" w:styleId="706840CA178B4901907A3D336AB53AE4">
    <w:name w:val="706840CA178B4901907A3D336AB53AE4"/>
    <w:rsid w:val="004355A3"/>
    <w:rPr>
      <w:kern w:val="2"/>
      <w14:ligatures w14:val="standardContextual"/>
    </w:rPr>
  </w:style>
  <w:style w:type="paragraph" w:customStyle="1" w:styleId="81192F94A254473F926DF7CDB2C33923">
    <w:name w:val="81192F94A254473F926DF7CDB2C33923"/>
    <w:rsid w:val="004355A3"/>
    <w:rPr>
      <w:kern w:val="2"/>
      <w14:ligatures w14:val="standardContextual"/>
    </w:rPr>
  </w:style>
  <w:style w:type="paragraph" w:customStyle="1" w:styleId="7F926DFA8D2E45A0AB3F277138439B4C">
    <w:name w:val="7F926DFA8D2E45A0AB3F277138439B4C"/>
    <w:rsid w:val="004355A3"/>
    <w:rPr>
      <w:kern w:val="2"/>
      <w14:ligatures w14:val="standardContextual"/>
    </w:rPr>
  </w:style>
  <w:style w:type="paragraph" w:customStyle="1" w:styleId="C9F403E316304A479F043CC59BC28EB7">
    <w:name w:val="C9F403E316304A479F043CC59BC28EB7"/>
    <w:rsid w:val="004355A3"/>
    <w:rPr>
      <w:kern w:val="2"/>
      <w14:ligatures w14:val="standardContextual"/>
    </w:rPr>
  </w:style>
  <w:style w:type="paragraph" w:customStyle="1" w:styleId="290034D363764C6B976274C034896357">
    <w:name w:val="290034D363764C6B976274C034896357"/>
    <w:rsid w:val="004355A3"/>
    <w:rPr>
      <w:kern w:val="2"/>
      <w14:ligatures w14:val="standardContextual"/>
    </w:rPr>
  </w:style>
  <w:style w:type="paragraph" w:customStyle="1" w:styleId="2469B531CC494A459FB3463DA8BC7729">
    <w:name w:val="2469B531CC494A459FB3463DA8BC7729"/>
    <w:rsid w:val="004355A3"/>
    <w:rPr>
      <w:kern w:val="2"/>
      <w14:ligatures w14:val="standardContextual"/>
    </w:rPr>
  </w:style>
  <w:style w:type="paragraph" w:customStyle="1" w:styleId="C46A6CD1500041AC8E115344FAEFDB04">
    <w:name w:val="C46A6CD1500041AC8E115344FAEFDB04"/>
    <w:rsid w:val="004355A3"/>
    <w:rPr>
      <w:kern w:val="2"/>
      <w14:ligatures w14:val="standardContextual"/>
    </w:rPr>
  </w:style>
  <w:style w:type="paragraph" w:customStyle="1" w:styleId="EFF798974AA04256A2D3B1F04E437537">
    <w:name w:val="EFF798974AA04256A2D3B1F04E437537"/>
    <w:rsid w:val="004355A3"/>
    <w:rPr>
      <w:kern w:val="2"/>
      <w14:ligatures w14:val="standardContextual"/>
    </w:rPr>
  </w:style>
  <w:style w:type="paragraph" w:customStyle="1" w:styleId="737AE15D00FD4A7F898F31D41CEC1D54">
    <w:name w:val="737AE15D00FD4A7F898F31D41CEC1D54"/>
    <w:rsid w:val="004355A3"/>
    <w:rPr>
      <w:kern w:val="2"/>
      <w14:ligatures w14:val="standardContextual"/>
    </w:rPr>
  </w:style>
  <w:style w:type="paragraph" w:customStyle="1" w:styleId="A0E09AD3C2B642C79F8BFF604E0CFB79">
    <w:name w:val="A0E09AD3C2B642C79F8BFF604E0CFB79"/>
    <w:rsid w:val="004355A3"/>
    <w:rPr>
      <w:kern w:val="2"/>
      <w14:ligatures w14:val="standardContextual"/>
    </w:rPr>
  </w:style>
  <w:style w:type="paragraph" w:customStyle="1" w:styleId="D1385D7637FB44F8B30271C1697BEEBE">
    <w:name w:val="D1385D7637FB44F8B30271C1697BEEBE"/>
    <w:rsid w:val="004355A3"/>
    <w:rPr>
      <w:kern w:val="2"/>
      <w14:ligatures w14:val="standardContextual"/>
    </w:rPr>
  </w:style>
  <w:style w:type="paragraph" w:customStyle="1" w:styleId="8F83A4C2E5FC4C53B2396ED701278556">
    <w:name w:val="8F83A4C2E5FC4C53B2396ED701278556"/>
    <w:rsid w:val="004355A3"/>
    <w:rPr>
      <w:kern w:val="2"/>
      <w14:ligatures w14:val="standardContextual"/>
    </w:rPr>
  </w:style>
  <w:style w:type="paragraph" w:customStyle="1" w:styleId="445337CDCE4B4F7CBD61E161DF0AC550">
    <w:name w:val="445337CDCE4B4F7CBD61E161DF0AC550"/>
    <w:rsid w:val="001A365F"/>
    <w:rPr>
      <w:kern w:val="2"/>
      <w14:ligatures w14:val="standardContextual"/>
    </w:rPr>
  </w:style>
  <w:style w:type="paragraph" w:customStyle="1" w:styleId="6B9957D1AA53490C921840A18789D736">
    <w:name w:val="6B9957D1AA53490C921840A18789D736"/>
    <w:rsid w:val="001A365F"/>
    <w:rPr>
      <w:kern w:val="2"/>
      <w14:ligatures w14:val="standardContextual"/>
    </w:rPr>
  </w:style>
  <w:style w:type="paragraph" w:customStyle="1" w:styleId="B69962164A954F218DCD1BC6083FB01B">
    <w:name w:val="B69962164A954F218DCD1BC6083FB01B"/>
    <w:rsid w:val="004355A3"/>
    <w:rPr>
      <w:kern w:val="2"/>
      <w14:ligatures w14:val="standardContextual"/>
    </w:rPr>
  </w:style>
  <w:style w:type="paragraph" w:customStyle="1" w:styleId="D8666BC5B4844EC2B655F54ABEA3105D">
    <w:name w:val="D8666BC5B4844EC2B655F54ABEA3105D"/>
    <w:rsid w:val="004355A3"/>
    <w:rPr>
      <w:kern w:val="2"/>
      <w14:ligatures w14:val="standardContextual"/>
    </w:rPr>
  </w:style>
  <w:style w:type="paragraph" w:customStyle="1" w:styleId="ED29DC77A8814EC0A80D0C520361946C">
    <w:name w:val="ED29DC77A8814EC0A80D0C520361946C"/>
    <w:rsid w:val="001A365F"/>
    <w:rPr>
      <w:kern w:val="2"/>
      <w14:ligatures w14:val="standardContextual"/>
    </w:rPr>
  </w:style>
  <w:style w:type="paragraph" w:customStyle="1" w:styleId="677C6B8AC9E4411580A645666AFBD097">
    <w:name w:val="677C6B8AC9E4411580A645666AFBD097"/>
    <w:rsid w:val="001A365F"/>
    <w:rPr>
      <w:kern w:val="2"/>
      <w14:ligatures w14:val="standardContextual"/>
    </w:rPr>
  </w:style>
  <w:style w:type="paragraph" w:customStyle="1" w:styleId="E97A0C99A57F43B9A0F40C7B66295A2B">
    <w:name w:val="E97A0C99A57F43B9A0F40C7B66295A2B"/>
    <w:rsid w:val="001A365F"/>
    <w:rPr>
      <w:kern w:val="2"/>
      <w14:ligatures w14:val="standardContextual"/>
    </w:rPr>
  </w:style>
  <w:style w:type="paragraph" w:customStyle="1" w:styleId="99AF4BED21164638A96D25D50F30AB8D">
    <w:name w:val="99AF4BED21164638A96D25D50F30AB8D"/>
    <w:rsid w:val="001A365F"/>
    <w:rPr>
      <w:kern w:val="2"/>
      <w14:ligatures w14:val="standardContextual"/>
    </w:rPr>
  </w:style>
  <w:style w:type="paragraph" w:customStyle="1" w:styleId="FD4D79593E9240C680C4BC4AA03B7043">
    <w:name w:val="FD4D79593E9240C680C4BC4AA03B7043"/>
    <w:rsid w:val="001A365F"/>
    <w:rPr>
      <w:kern w:val="2"/>
      <w14:ligatures w14:val="standardContextual"/>
    </w:rPr>
  </w:style>
  <w:style w:type="paragraph" w:customStyle="1" w:styleId="C0CD690ACFB14876A451492B8F1EBC02">
    <w:name w:val="C0CD690ACFB14876A451492B8F1EBC02"/>
    <w:rsid w:val="001A365F"/>
    <w:rPr>
      <w:kern w:val="2"/>
      <w14:ligatures w14:val="standardContextual"/>
    </w:rPr>
  </w:style>
  <w:style w:type="paragraph" w:customStyle="1" w:styleId="322B5AA1EA8B4FA2B601631C7DB7F28B">
    <w:name w:val="322B5AA1EA8B4FA2B601631C7DB7F28B"/>
    <w:rsid w:val="001A365F"/>
    <w:rPr>
      <w:kern w:val="2"/>
      <w14:ligatures w14:val="standardContextual"/>
    </w:rPr>
  </w:style>
  <w:style w:type="paragraph" w:customStyle="1" w:styleId="68C4E3964FB0468C847BB897225D9A09">
    <w:name w:val="68C4E3964FB0468C847BB897225D9A09"/>
    <w:rsid w:val="001A365F"/>
    <w:rPr>
      <w:kern w:val="2"/>
      <w14:ligatures w14:val="standardContextual"/>
    </w:rPr>
  </w:style>
  <w:style w:type="paragraph" w:customStyle="1" w:styleId="4E3AD89D9A464F20B60EDC1023BE7CD3">
    <w:name w:val="4E3AD89D9A464F20B60EDC1023BE7CD3"/>
    <w:rsid w:val="001A365F"/>
    <w:rPr>
      <w:kern w:val="2"/>
      <w14:ligatures w14:val="standardContextual"/>
    </w:rPr>
  </w:style>
  <w:style w:type="paragraph" w:customStyle="1" w:styleId="DC7566348B484867A2C28111010073EB">
    <w:name w:val="DC7566348B484867A2C28111010073EB"/>
    <w:rsid w:val="001A365F"/>
    <w:rPr>
      <w:kern w:val="2"/>
      <w14:ligatures w14:val="standardContextual"/>
    </w:rPr>
  </w:style>
  <w:style w:type="paragraph" w:customStyle="1" w:styleId="28AD095107C94DF2874F2E4153AAC214">
    <w:name w:val="28AD095107C94DF2874F2E4153AAC214"/>
    <w:rsid w:val="001A365F"/>
    <w:rPr>
      <w:kern w:val="2"/>
      <w14:ligatures w14:val="standardContextual"/>
    </w:rPr>
  </w:style>
  <w:style w:type="paragraph" w:customStyle="1" w:styleId="5C75BB2FF1A24327BEACF0D11959B44E">
    <w:name w:val="5C75BB2FF1A24327BEACF0D11959B44E"/>
    <w:rsid w:val="001A365F"/>
    <w:rPr>
      <w:kern w:val="2"/>
      <w14:ligatures w14:val="standardContextual"/>
    </w:rPr>
  </w:style>
  <w:style w:type="paragraph" w:customStyle="1" w:styleId="A38C5970932C4A5FBC112D612A171CCC">
    <w:name w:val="A38C5970932C4A5FBC112D612A171CCC"/>
    <w:rsid w:val="001A365F"/>
    <w:rPr>
      <w:kern w:val="2"/>
      <w14:ligatures w14:val="standardContextual"/>
    </w:rPr>
  </w:style>
  <w:style w:type="paragraph" w:customStyle="1" w:styleId="78A721688AD1490BBF48CAF11D6A5CD9">
    <w:name w:val="78A721688AD1490BBF48CAF11D6A5CD9"/>
    <w:rsid w:val="001A365F"/>
    <w:rPr>
      <w:kern w:val="2"/>
      <w14:ligatures w14:val="standardContextual"/>
    </w:rPr>
  </w:style>
  <w:style w:type="paragraph" w:customStyle="1" w:styleId="DD3B025A72C645C3B3FBF06141C7EAF0">
    <w:name w:val="DD3B025A72C645C3B3FBF06141C7EAF0"/>
    <w:rsid w:val="001A365F"/>
    <w:rPr>
      <w:kern w:val="2"/>
      <w14:ligatures w14:val="standardContextual"/>
    </w:rPr>
  </w:style>
  <w:style w:type="paragraph" w:customStyle="1" w:styleId="54B473FFF73348518C1E19F7B7E63B3C">
    <w:name w:val="54B473FFF73348518C1E19F7B7E63B3C"/>
    <w:rsid w:val="001A365F"/>
    <w:rPr>
      <w:kern w:val="2"/>
      <w14:ligatures w14:val="standardContextual"/>
    </w:rPr>
  </w:style>
  <w:style w:type="paragraph" w:customStyle="1" w:styleId="BD5CA4FB110F4AC79242F9B5111400AA">
    <w:name w:val="BD5CA4FB110F4AC79242F9B5111400AA"/>
    <w:rsid w:val="001A365F"/>
    <w:rPr>
      <w:kern w:val="2"/>
      <w14:ligatures w14:val="standardContextual"/>
    </w:rPr>
  </w:style>
  <w:style w:type="paragraph" w:customStyle="1" w:styleId="F3D702B363374B9CB7AF26C01B885097">
    <w:name w:val="F3D702B363374B9CB7AF26C01B885097"/>
    <w:rsid w:val="001A365F"/>
    <w:rPr>
      <w:kern w:val="2"/>
      <w14:ligatures w14:val="standardContextual"/>
    </w:rPr>
  </w:style>
  <w:style w:type="paragraph" w:customStyle="1" w:styleId="C6F6ED7EE0614A9B9BBAA41A3E32E329">
    <w:name w:val="C6F6ED7EE0614A9B9BBAA41A3E32E329"/>
    <w:rsid w:val="001A365F"/>
    <w:rPr>
      <w:kern w:val="2"/>
      <w14:ligatures w14:val="standardContextual"/>
    </w:rPr>
  </w:style>
  <w:style w:type="paragraph" w:customStyle="1" w:styleId="8402DA61368040BB9F0EB6AE6A63248D">
    <w:name w:val="8402DA61368040BB9F0EB6AE6A63248D"/>
    <w:rsid w:val="001A365F"/>
    <w:rPr>
      <w:kern w:val="2"/>
      <w14:ligatures w14:val="standardContextual"/>
    </w:rPr>
  </w:style>
  <w:style w:type="paragraph" w:customStyle="1" w:styleId="E5F6D4597F4D4F4285354A486790B877">
    <w:name w:val="E5F6D4597F4D4F4285354A486790B877"/>
    <w:rsid w:val="001A365F"/>
    <w:rPr>
      <w:kern w:val="2"/>
      <w14:ligatures w14:val="standardContextual"/>
    </w:rPr>
  </w:style>
  <w:style w:type="paragraph" w:customStyle="1" w:styleId="30F00AD40F5D42EFBAFC257D2E4199EC">
    <w:name w:val="30F00AD40F5D42EFBAFC257D2E4199EC"/>
    <w:rsid w:val="001A365F"/>
    <w:rPr>
      <w:kern w:val="2"/>
      <w14:ligatures w14:val="standardContextual"/>
    </w:rPr>
  </w:style>
  <w:style w:type="paragraph" w:customStyle="1" w:styleId="403DD9A181624B3EB5ECD1B7C5BAE4FD">
    <w:name w:val="403DD9A181624B3EB5ECD1B7C5BAE4FD"/>
    <w:rsid w:val="004355A3"/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308</Words>
  <Characters>71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M.J.L. Postuma</dc:creator>
  <cp:keywords/>
  <dc:description/>
  <cp:lastModifiedBy>E.M.J.L. Postuma</cp:lastModifiedBy>
  <cp:revision>5</cp:revision>
  <dcterms:created xsi:type="dcterms:W3CDTF">2022-12-09T12:22:00Z</dcterms:created>
  <dcterms:modified xsi:type="dcterms:W3CDTF">2023-07-20T10:57:00Z</dcterms:modified>
</cp:coreProperties>
</file>